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31840" w14:textId="77777777" w:rsidR="0007696C" w:rsidRPr="00632D6D" w:rsidRDefault="0007696C" w:rsidP="0007696C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istinct Metabolic</w:t>
      </w:r>
      <w:r w:rsidRPr="00632D6D">
        <w:rPr>
          <w:rFonts w:ascii="Arial" w:hAnsi="Arial" w:cs="Arial"/>
          <w:b/>
          <w:sz w:val="22"/>
          <w:szCs w:val="22"/>
        </w:rPr>
        <w:t xml:space="preserve"> features differentiating FLT3-ITD AML from FLT3-WT </w:t>
      </w:r>
      <w:r>
        <w:rPr>
          <w:rFonts w:ascii="Arial" w:hAnsi="Arial" w:cs="Arial"/>
          <w:b/>
          <w:sz w:val="22"/>
          <w:szCs w:val="22"/>
        </w:rPr>
        <w:t xml:space="preserve">childhood </w:t>
      </w:r>
      <w:r w:rsidRPr="00632D6D">
        <w:rPr>
          <w:rFonts w:ascii="Arial" w:hAnsi="Arial" w:cs="Arial"/>
          <w:b/>
          <w:sz w:val="22"/>
          <w:szCs w:val="22"/>
        </w:rPr>
        <w:t>Acute Myeloid Leukemia.</w:t>
      </w:r>
    </w:p>
    <w:p w14:paraId="51C62E1C" w14:textId="77777777" w:rsidR="0007696C" w:rsidRPr="00632D6D" w:rsidRDefault="0007696C" w:rsidP="0007696C">
      <w:pPr>
        <w:jc w:val="both"/>
        <w:rPr>
          <w:rFonts w:ascii="Arial" w:hAnsi="Arial" w:cs="Arial"/>
          <w:b/>
          <w:sz w:val="22"/>
          <w:szCs w:val="22"/>
        </w:rPr>
      </w:pPr>
    </w:p>
    <w:p w14:paraId="3AE3C05D" w14:textId="77777777" w:rsidR="0007696C" w:rsidRPr="00632D6D" w:rsidRDefault="0007696C" w:rsidP="0007696C">
      <w:pPr>
        <w:jc w:val="both"/>
        <w:rPr>
          <w:rFonts w:ascii="Arial" w:hAnsi="Arial" w:cs="Arial"/>
          <w:b/>
          <w:sz w:val="22"/>
          <w:szCs w:val="22"/>
        </w:rPr>
      </w:pPr>
    </w:p>
    <w:p w14:paraId="4E57819B" w14:textId="77777777" w:rsidR="0007696C" w:rsidRPr="00632D6D" w:rsidRDefault="0007696C" w:rsidP="0007696C">
      <w:pPr>
        <w:jc w:val="both"/>
        <w:rPr>
          <w:rFonts w:ascii="Arial" w:hAnsi="Arial" w:cs="Arial"/>
          <w:sz w:val="22"/>
          <w:szCs w:val="22"/>
        </w:rPr>
      </w:pPr>
      <w:r w:rsidRPr="00632D6D">
        <w:rPr>
          <w:rFonts w:ascii="Arial" w:hAnsi="Arial" w:cs="Arial"/>
          <w:sz w:val="22"/>
          <w:szCs w:val="22"/>
        </w:rPr>
        <w:t>Bradley Stockard</w:t>
      </w:r>
      <w:r w:rsidRPr="00632D6D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632D6D">
        <w:rPr>
          <w:rFonts w:ascii="Arial" w:hAnsi="Arial" w:cs="Arial"/>
          <w:sz w:val="22"/>
          <w:szCs w:val="22"/>
        </w:rPr>
        <w:t>, Timothy Garrett</w:t>
      </w:r>
      <w:r w:rsidRPr="00632D6D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632D6D">
        <w:rPr>
          <w:rFonts w:ascii="Arial" w:hAnsi="Arial" w:cs="Arial"/>
          <w:sz w:val="22"/>
          <w:szCs w:val="22"/>
        </w:rPr>
        <w:t>, Joy Guingab-Cagmat</w:t>
      </w:r>
      <w:r w:rsidRPr="00632D6D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Soheil</w:t>
      </w:r>
      <w:proofErr w:type="spellEnd"/>
      <w:r>
        <w:rPr>
          <w:rFonts w:ascii="Arial" w:hAnsi="Arial" w:cs="Arial"/>
          <w:sz w:val="22"/>
          <w:szCs w:val="22"/>
        </w:rPr>
        <w:t xml:space="preserve"> Me</w:t>
      </w:r>
      <w:r w:rsidRPr="00632D6D">
        <w:rPr>
          <w:rFonts w:ascii="Arial" w:hAnsi="Arial" w:cs="Arial"/>
          <w:sz w:val="22"/>
          <w:szCs w:val="22"/>
        </w:rPr>
        <w:t>shinchi</w:t>
      </w:r>
      <w:r w:rsidRPr="00632D6D">
        <w:rPr>
          <w:rFonts w:ascii="Arial" w:hAnsi="Arial" w:cs="Arial"/>
          <w:color w:val="000000" w:themeColor="text1"/>
          <w:sz w:val="22"/>
          <w:szCs w:val="22"/>
          <w:vertAlign w:val="superscript"/>
        </w:rPr>
        <w:t>3, 4</w:t>
      </w:r>
      <w:r w:rsidRPr="00632D6D">
        <w:rPr>
          <w:rFonts w:ascii="Arial" w:hAnsi="Arial" w:cs="Arial"/>
          <w:sz w:val="22"/>
          <w:szCs w:val="22"/>
        </w:rPr>
        <w:t xml:space="preserve"> and Jatinder Lamba</w:t>
      </w:r>
      <w:r w:rsidRPr="00632D6D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0E13FEA3" w14:textId="301C7933" w:rsidR="0007696C" w:rsidRPr="00632D6D" w:rsidRDefault="0007696C" w:rsidP="0007696C">
      <w:pPr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t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information:</w:t>
      </w:r>
    </w:p>
    <w:p w14:paraId="69BA9AD6" w14:textId="77777777" w:rsidR="00F72383" w:rsidRDefault="00E34E99">
      <w:r w:rsidRPr="00E34E99">
        <w:rPr>
          <w:noProof/>
        </w:rPr>
        <w:drawing>
          <wp:inline distT="0" distB="0" distL="0" distR="0" wp14:anchorId="3861AB33" wp14:editId="538D0BF0">
            <wp:extent cx="7726116" cy="4345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728995" cy="434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2E7C6" w14:textId="77777777" w:rsidR="00E34E99" w:rsidRDefault="00E34E99"/>
    <w:p w14:paraId="54125D36" w14:textId="77777777" w:rsidR="00E34E99" w:rsidRDefault="00E34E99"/>
    <w:p w14:paraId="5F8EC8FE" w14:textId="77777777" w:rsidR="00E34E99" w:rsidRDefault="00E34E99"/>
    <w:p w14:paraId="03C19317" w14:textId="77777777" w:rsidR="00E34E99" w:rsidRDefault="00E34E99">
      <w:r w:rsidRPr="00E34E99">
        <w:rPr>
          <w:noProof/>
        </w:rPr>
        <w:lastRenderedPageBreak/>
        <w:drawing>
          <wp:inline distT="0" distB="0" distL="0" distR="0" wp14:anchorId="70741939" wp14:editId="44306DD8">
            <wp:extent cx="7522916" cy="42316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25172" cy="4232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49287" w14:textId="77777777" w:rsidR="00E34E99" w:rsidRDefault="00E34E99"/>
    <w:p w14:paraId="5FE60F38" w14:textId="77777777" w:rsidR="00E34E99" w:rsidRDefault="00E34E99"/>
    <w:p w14:paraId="6C1C2FBF" w14:textId="77777777" w:rsidR="00031F9D" w:rsidRDefault="00031F9D"/>
    <w:p w14:paraId="1060AD1F" w14:textId="77777777" w:rsidR="00031F9D" w:rsidRDefault="00031F9D"/>
    <w:p w14:paraId="67DE461E" w14:textId="77777777" w:rsidR="00031F9D" w:rsidRDefault="00031F9D"/>
    <w:p w14:paraId="5534CE28" w14:textId="77777777" w:rsidR="00031F9D" w:rsidRDefault="00031F9D"/>
    <w:p w14:paraId="65D5A587" w14:textId="77777777" w:rsidR="00031F9D" w:rsidRDefault="00031F9D"/>
    <w:p w14:paraId="503C1371" w14:textId="77777777" w:rsidR="00031F9D" w:rsidRDefault="00031F9D"/>
    <w:p w14:paraId="2BC2C95E" w14:textId="77777777" w:rsidR="00031F9D" w:rsidRDefault="00031F9D"/>
    <w:p w14:paraId="6836C4A7" w14:textId="77777777" w:rsidR="00E34E99" w:rsidRDefault="00E34E99">
      <w:bookmarkStart w:id="0" w:name="_GoBack"/>
      <w:bookmarkEnd w:id="0"/>
    </w:p>
    <w:p w14:paraId="4BDC31D3" w14:textId="77777777" w:rsidR="002F4AAD" w:rsidRDefault="002F4AAD">
      <w:pPr>
        <w:sectPr w:rsidR="002F4AAD" w:rsidSect="002F4A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040" w:type="dxa"/>
        <w:tblInd w:w="-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310"/>
        <w:gridCol w:w="992"/>
        <w:gridCol w:w="1369"/>
        <w:gridCol w:w="1369"/>
      </w:tblGrid>
      <w:tr w:rsidR="00E34E99" w:rsidRPr="00E34E99" w14:paraId="46823A06" w14:textId="77777777" w:rsidTr="00E34E99">
        <w:trPr>
          <w:trHeight w:val="620"/>
        </w:trPr>
        <w:tc>
          <w:tcPr>
            <w:tcW w:w="9040" w:type="dxa"/>
            <w:gridSpan w:val="4"/>
            <w:shd w:val="clear" w:color="auto" w:fill="auto"/>
            <w:vAlign w:val="bottom"/>
            <w:hideMark/>
          </w:tcPr>
          <w:p w14:paraId="170218E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upplementar</w:t>
            </w: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 Table 1: Significant Plasma Metabolites by T-test with differential abundance between FLT3-ITD vs. FLT WT AML</w:t>
            </w:r>
          </w:p>
        </w:tc>
      </w:tr>
      <w:tr w:rsidR="00E34E99" w:rsidRPr="00E34E99" w14:paraId="358A71C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CF8C56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te 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BAF13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stat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C4A62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7279BA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E34E99" w:rsidRPr="00E34E99" w14:paraId="5F08A93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B3C275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9.1741-15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E80C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9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5F77B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E-1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981438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E-10</w:t>
            </w:r>
          </w:p>
        </w:tc>
      </w:tr>
      <w:tr w:rsidR="00E34E99" w:rsidRPr="00E34E99" w14:paraId="5C25D99B" w14:textId="77777777" w:rsidTr="00F72383">
        <w:trPr>
          <w:trHeight w:val="33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A51C4D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9.1353-7.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9DFC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0A7D1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E-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B6D53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E-09</w:t>
            </w:r>
          </w:p>
        </w:tc>
      </w:tr>
      <w:tr w:rsidR="00E34E99" w:rsidRPr="00E34E99" w14:paraId="6195A7EE" w14:textId="77777777" w:rsidTr="00F72383">
        <w:trPr>
          <w:trHeight w:val="223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19EFE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6.0180-0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4DCD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17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68E3D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FAAB9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E-06</w:t>
            </w:r>
          </w:p>
        </w:tc>
      </w:tr>
      <w:tr w:rsidR="00E34E99" w:rsidRPr="00E34E99" w14:paraId="769B9F04" w14:textId="77777777" w:rsidTr="00F72383">
        <w:trPr>
          <w:trHeight w:val="259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5583AC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554-1.42GUAN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D33AD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8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85D29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ED3F2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-06</w:t>
            </w:r>
          </w:p>
        </w:tc>
      </w:tr>
      <w:tr w:rsidR="00E34E99" w:rsidRPr="00E34E99" w14:paraId="7EFBAA3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B3047F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4.3259-11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60E7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88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A60AD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4FA3CC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E-05</w:t>
            </w:r>
          </w:p>
        </w:tc>
      </w:tr>
      <w:tr w:rsidR="00E34E99" w:rsidRPr="00E34E99" w14:paraId="6FA8157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7BDD1B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8.1071-8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3AD0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2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B0D07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3920B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8E-05</w:t>
            </w:r>
          </w:p>
        </w:tc>
      </w:tr>
      <w:tr w:rsidR="00E34E99" w:rsidRPr="00E34E99" w14:paraId="759B52D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4D71E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8.0822-7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17200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9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3585F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61162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8E-05</w:t>
            </w:r>
          </w:p>
        </w:tc>
      </w:tr>
      <w:tr w:rsidR="00E34E99" w:rsidRPr="00E34E99" w14:paraId="31E0D25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2C70F2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6.0716-7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D126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D8AF7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D0808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E-05</w:t>
            </w:r>
          </w:p>
        </w:tc>
      </w:tr>
      <w:tr w:rsidR="00E34E99" w:rsidRPr="00E34E99" w14:paraId="12CC1CD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8F2AFD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5.0179-1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FDF0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0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2D1F2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104FA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2E-05</w:t>
            </w:r>
          </w:p>
        </w:tc>
      </w:tr>
      <w:tr w:rsidR="00E34E99" w:rsidRPr="00E34E99" w14:paraId="4CB2008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7A80C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9.0760-1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A252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68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5F6BF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BD715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71</w:t>
            </w:r>
          </w:p>
        </w:tc>
      </w:tr>
      <w:tr w:rsidR="00E34E99" w:rsidRPr="00E34E99" w14:paraId="3809776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3CC1B4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1.5528-7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F6E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3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8D596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5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AC5A1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355</w:t>
            </w:r>
          </w:p>
        </w:tc>
      </w:tr>
      <w:tr w:rsidR="00E34E99" w:rsidRPr="00E34E99" w14:paraId="66AADFE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E37849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2.0758-3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64F3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7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87A2AA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7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C3268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778</w:t>
            </w:r>
          </w:p>
        </w:tc>
      </w:tr>
      <w:tr w:rsidR="00E34E99" w:rsidRPr="00E34E99" w14:paraId="4FD58F4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45CF50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8.0277-1.75PYRIDINE-2,3-DICARBOXYL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1631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B336C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5E-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487C4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778</w:t>
            </w:r>
          </w:p>
        </w:tc>
      </w:tr>
      <w:tr w:rsidR="00E34E99" w:rsidRPr="00E34E99" w14:paraId="1B36FD5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EE699E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8.1064-0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ABA1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7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6567FD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729E7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3914</w:t>
            </w:r>
          </w:p>
        </w:tc>
      </w:tr>
      <w:tr w:rsidR="00E34E99" w:rsidRPr="00E34E99" w14:paraId="6715B80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7A2146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2.0975-8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486F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6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E9536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320C7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008</w:t>
            </w:r>
          </w:p>
        </w:tc>
      </w:tr>
      <w:tr w:rsidR="00E34E99" w:rsidRPr="00E34E99" w14:paraId="1227A0D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740D8B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7.1083-1.23NALPHA-ACETYL-L-LYS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733A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0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1596E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4C460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279</w:t>
            </w:r>
          </w:p>
        </w:tc>
      </w:tr>
      <w:tr w:rsidR="00E34E99" w:rsidRPr="00E34E99" w14:paraId="41CBA04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551015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3.0861-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E104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B4005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7DBD1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279</w:t>
            </w:r>
          </w:p>
        </w:tc>
      </w:tr>
      <w:tr w:rsidR="00E34E99" w:rsidRPr="00E34E99" w14:paraId="7CA76F2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D1835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8.6564-13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A9550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6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E2F1FD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E56D8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727</w:t>
            </w:r>
          </w:p>
        </w:tc>
      </w:tr>
      <w:tr w:rsidR="00E34E99" w:rsidRPr="00E34E99" w14:paraId="42C1B5F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60950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6.9911-1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41C27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47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CD83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3127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003</w:t>
            </w:r>
          </w:p>
        </w:tc>
      </w:tr>
      <w:tr w:rsidR="00E34E99" w:rsidRPr="00E34E99" w14:paraId="0904430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C6EC83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6.0349-1.20N-ACETYLGLYC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0450C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1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9CD2B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4C953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185</w:t>
            </w:r>
          </w:p>
        </w:tc>
      </w:tr>
      <w:tr w:rsidR="00E34E99" w:rsidRPr="00E34E99" w14:paraId="5F6E8A4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38D4A2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7.0588-1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27A6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3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FDCEA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ECC5D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1033</w:t>
            </w:r>
          </w:p>
        </w:tc>
      </w:tr>
      <w:tr w:rsidR="00E34E99" w:rsidRPr="00E34E99" w14:paraId="1064D11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EBC512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1.0730-6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1892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1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77640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0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461A1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6775</w:t>
            </w:r>
          </w:p>
        </w:tc>
      </w:tr>
      <w:tr w:rsidR="00E34E99" w:rsidRPr="00E34E99" w14:paraId="62F8A90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6B6DB5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4.0707-1.034-AMINOBUTANOATE GAB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096CF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A67A8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B760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781</w:t>
            </w:r>
          </w:p>
        </w:tc>
      </w:tr>
      <w:tr w:rsidR="00E34E99" w:rsidRPr="00E34E99" w14:paraId="2FF6D0C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87931D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4.0239-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98C5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29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0B0A2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924F3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248</w:t>
            </w:r>
          </w:p>
        </w:tc>
      </w:tr>
      <w:tr w:rsidR="00E34E99" w:rsidRPr="00E34E99" w14:paraId="2618A25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AB3E7D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6.2630-16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1E78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AB869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56842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059</w:t>
            </w:r>
          </w:p>
        </w:tc>
      </w:tr>
      <w:tr w:rsidR="00E34E99" w:rsidRPr="00E34E99" w14:paraId="37E04E7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1892B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0.0599-6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219C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5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64AFB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1B56B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059</w:t>
            </w:r>
          </w:p>
        </w:tc>
      </w:tr>
      <w:tr w:rsidR="00E34E99" w:rsidRPr="00E34E99" w14:paraId="60AF3E6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2E16E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8.0995-6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30505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46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86DF9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3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3C705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7801</w:t>
            </w:r>
          </w:p>
        </w:tc>
      </w:tr>
      <w:tr w:rsidR="00E34E99" w:rsidRPr="00E34E99" w14:paraId="1C4E960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DFAE6F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1.1322-8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B65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001B8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6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2D5CD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7828</w:t>
            </w:r>
          </w:p>
        </w:tc>
      </w:tr>
      <w:tr w:rsidR="00E34E99" w:rsidRPr="00E34E99" w14:paraId="339A629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DDEEED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7.0430-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7DE64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00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F81DC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9AB8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6189</w:t>
            </w:r>
          </w:p>
        </w:tc>
      </w:tr>
      <w:tr w:rsidR="00E34E99" w:rsidRPr="00E34E99" w14:paraId="4C554E5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4C5D6E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4.5337-11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2731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54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975B3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5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93C0B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911</w:t>
            </w:r>
          </w:p>
        </w:tc>
      </w:tr>
      <w:tr w:rsidR="00E34E99" w:rsidRPr="00E34E99" w14:paraId="3AE103C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AAAD2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0506-2.18N-ACETYL-L-ALAN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28E2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4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D57E3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0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57AEF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911</w:t>
            </w:r>
          </w:p>
        </w:tc>
      </w:tr>
      <w:tr w:rsidR="00E34E99" w:rsidRPr="00E34E99" w14:paraId="7D18F0F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55B3B1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0872-8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F6D1F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E2178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AD300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911</w:t>
            </w:r>
          </w:p>
        </w:tc>
      </w:tr>
      <w:tr w:rsidR="00E34E99" w:rsidRPr="00E34E99" w14:paraId="185161E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0E0D47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7.1181-9.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40E5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9E6ADB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9E-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A23ED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911</w:t>
            </w:r>
          </w:p>
        </w:tc>
      </w:tr>
      <w:tr w:rsidR="00E34E99" w:rsidRPr="00E34E99" w14:paraId="1CF4E88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5266DD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6.0106-6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5048B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299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02612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5528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408</w:t>
            </w:r>
          </w:p>
        </w:tc>
      </w:tr>
      <w:tr w:rsidR="00E34E99" w:rsidRPr="00E34E99" w14:paraId="05AE0F9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A884F8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455-1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5F4CB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65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0E4F7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0B32F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234</w:t>
            </w:r>
          </w:p>
        </w:tc>
      </w:tr>
      <w:tr w:rsidR="00E34E99" w:rsidRPr="00E34E99" w14:paraId="48B5570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197A9C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1.0539-3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9266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4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23724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E49F0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6319</w:t>
            </w:r>
          </w:p>
        </w:tc>
      </w:tr>
      <w:tr w:rsidR="00E34E99" w:rsidRPr="00E34E99" w14:paraId="104B5F4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FD7646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9.0896-1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34AA1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8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6E6EB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99BF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894</w:t>
            </w:r>
          </w:p>
        </w:tc>
      </w:tr>
      <w:tr w:rsidR="00E34E99" w:rsidRPr="00E34E99" w14:paraId="5B36CA8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69417B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7.1023-11.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5F96C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2870C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7BD21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357</w:t>
            </w:r>
          </w:p>
        </w:tc>
      </w:tr>
      <w:tr w:rsidR="00E34E99" w:rsidRPr="00E34E99" w14:paraId="3C605D9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004ED5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2.0774-7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2214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4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94B37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B56E9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357</w:t>
            </w:r>
          </w:p>
        </w:tc>
      </w:tr>
      <w:tr w:rsidR="00E34E99" w:rsidRPr="00E34E99" w14:paraId="42865CA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7F32F5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5.0926-9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AF88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37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CC9B5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7166E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406</w:t>
            </w:r>
          </w:p>
        </w:tc>
      </w:tr>
      <w:tr w:rsidR="00E34E99" w:rsidRPr="00E34E99" w14:paraId="46B4D14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79D423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8.0398-2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31A9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2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20EDE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545E5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572</w:t>
            </w:r>
          </w:p>
        </w:tc>
      </w:tr>
      <w:tr w:rsidR="00E34E99" w:rsidRPr="00E34E99" w14:paraId="27CF730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1CD732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94.0145-1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84BC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9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1007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0097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263</w:t>
            </w:r>
          </w:p>
        </w:tc>
      </w:tr>
      <w:tr w:rsidR="00E34E99" w:rsidRPr="00E34E99" w14:paraId="45B37B5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C7C706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1.0390-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F0838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9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F355D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30297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263</w:t>
            </w:r>
          </w:p>
        </w:tc>
      </w:tr>
      <w:tr w:rsidR="00E34E99" w:rsidRPr="00E34E99" w14:paraId="27C3028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18FB2E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9.0865-4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E991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58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D3CD0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2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6DCF9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47</w:t>
            </w:r>
          </w:p>
        </w:tc>
      </w:tr>
      <w:tr w:rsidR="00E34E99" w:rsidRPr="00E34E99" w14:paraId="05E433F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456B0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4.0730-0.71PHOSPHOCHOL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7F8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6BDA9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AE7C5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54</w:t>
            </w:r>
          </w:p>
        </w:tc>
      </w:tr>
      <w:tr w:rsidR="00E34E99" w:rsidRPr="00E34E99" w14:paraId="0C2F71A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AABDA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0.6993-8.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3ACC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3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D51D8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D9C38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54</w:t>
            </w:r>
          </w:p>
        </w:tc>
      </w:tr>
      <w:tr w:rsidR="00E34E99" w:rsidRPr="00E34E99" w14:paraId="20AAD13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32707E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8.1117-9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7F22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7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C1A0F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4881D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027</w:t>
            </w:r>
          </w:p>
        </w:tc>
      </w:tr>
      <w:tr w:rsidR="00E34E99" w:rsidRPr="00E34E99" w14:paraId="57012C9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429850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0.0966-13.75Diphenylam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100A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51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E41AA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4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E06EA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694</w:t>
            </w:r>
          </w:p>
        </w:tc>
      </w:tr>
      <w:tr w:rsidR="00E34E99" w:rsidRPr="00E34E99" w14:paraId="27FA438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317B03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5.0668-1.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FD2E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2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DB704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6EB3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787</w:t>
            </w:r>
          </w:p>
        </w:tc>
      </w:tr>
      <w:tr w:rsidR="00E34E99" w:rsidRPr="00E34E99" w14:paraId="588AD0F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6FE3CC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6.0824-8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6EA63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EB527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C85C5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713</w:t>
            </w:r>
          </w:p>
        </w:tc>
      </w:tr>
      <w:tr w:rsidR="00E34E99" w:rsidRPr="00E34E99" w14:paraId="33DF0F8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07F746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9.1430-10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A0DF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75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BC028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BAF1E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964</w:t>
            </w:r>
          </w:p>
        </w:tc>
      </w:tr>
      <w:tr w:rsidR="00E34E99" w:rsidRPr="00E34E99" w14:paraId="61B3773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F64458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3.1420-7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C137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5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13009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0A643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753</w:t>
            </w:r>
          </w:p>
        </w:tc>
      </w:tr>
      <w:tr w:rsidR="00E34E99" w:rsidRPr="00E34E99" w14:paraId="2B18B83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CF1154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0.1015-11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CB1E2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21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50058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F0B33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996</w:t>
            </w:r>
          </w:p>
        </w:tc>
      </w:tr>
      <w:tr w:rsidR="00E34E99" w:rsidRPr="00E34E99" w14:paraId="27BFB2E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E5F473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8.1211-8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3C7FF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0534C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6C6127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996</w:t>
            </w:r>
          </w:p>
        </w:tc>
      </w:tr>
      <w:tr w:rsidR="00E34E99" w:rsidRPr="00E34E99" w14:paraId="55D5FF2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03F270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0.3383-13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8181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6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513C8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8C70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25</w:t>
            </w:r>
          </w:p>
        </w:tc>
      </w:tr>
      <w:tr w:rsidR="00E34E99" w:rsidRPr="00E34E99" w14:paraId="1E1316C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DA981B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3.0601-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E1EC1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82B51C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3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ECF8D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176</w:t>
            </w:r>
          </w:p>
        </w:tc>
      </w:tr>
      <w:tr w:rsidR="00E34E99" w:rsidRPr="00E34E99" w14:paraId="4785E61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5D1BB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3.0648-5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C4D5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2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31259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7C7AF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602</w:t>
            </w:r>
          </w:p>
        </w:tc>
      </w:tr>
      <w:tr w:rsidR="00E34E99" w:rsidRPr="00E34E99" w14:paraId="16E2D41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D7E49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0.1022-10.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68E9C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5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DCE28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9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EB95E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602</w:t>
            </w:r>
          </w:p>
        </w:tc>
      </w:tr>
      <w:tr w:rsidR="00E34E99" w:rsidRPr="00E34E99" w14:paraId="078CD68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EFB5B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1494-1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1B50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EFE7F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A35F5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602</w:t>
            </w:r>
          </w:p>
        </w:tc>
      </w:tr>
      <w:tr w:rsidR="00E34E99" w:rsidRPr="00E34E99" w14:paraId="7E9F756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10E0D8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2.0444-0.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298E6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49764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4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94CB3E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602</w:t>
            </w:r>
          </w:p>
        </w:tc>
      </w:tr>
      <w:tr w:rsidR="00E34E99" w:rsidRPr="00E34E99" w14:paraId="6EA6C70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668806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6.2589-7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2FD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9060A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8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D82F9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602</w:t>
            </w:r>
          </w:p>
        </w:tc>
      </w:tr>
      <w:tr w:rsidR="00E34E99" w:rsidRPr="00E34E99" w14:paraId="7B7A1A6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F2DB46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0.9965-7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6EA61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0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E59B1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7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57A9A3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96</w:t>
            </w:r>
          </w:p>
        </w:tc>
      </w:tr>
      <w:tr w:rsidR="00E34E99" w:rsidRPr="00E34E99" w14:paraId="773D8E8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548C2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6.1298-9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1BC2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EC64B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5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E1531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613</w:t>
            </w:r>
          </w:p>
        </w:tc>
      </w:tr>
      <w:tr w:rsidR="00E34E99" w:rsidRPr="00E34E99" w14:paraId="1CF3C71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F9247A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29.2602-15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2E34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66C57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9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B1F43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516</w:t>
            </w:r>
          </w:p>
        </w:tc>
      </w:tr>
      <w:tr w:rsidR="00E34E99" w:rsidRPr="00E34E99" w14:paraId="2F9C4DB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F298BA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4.0024-1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DF7EC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0E79F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1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6A005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902</w:t>
            </w:r>
          </w:p>
        </w:tc>
      </w:tr>
      <w:tr w:rsidR="00E34E99" w:rsidRPr="00E34E99" w14:paraId="7B9FD6E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5D66B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72.2007-10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9D45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93FC5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44CE0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1062</w:t>
            </w:r>
          </w:p>
        </w:tc>
      </w:tr>
      <w:tr w:rsidR="00E34E99" w:rsidRPr="00E34E99" w14:paraId="0BE01D8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03396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8.2788-13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DD8C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A32BC5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0E-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6F17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2959</w:t>
            </w:r>
          </w:p>
        </w:tc>
      </w:tr>
      <w:tr w:rsidR="00E34E99" w:rsidRPr="00E34E99" w14:paraId="1D90890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FD8CC1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7.1339-11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A22E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B92F7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8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5EA94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6878</w:t>
            </w:r>
          </w:p>
        </w:tc>
      </w:tr>
      <w:tr w:rsidR="00E34E99" w:rsidRPr="00E34E99" w14:paraId="17E9004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CE54D4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9.0556-6.733-METHYL-2-OXOVALER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D242B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55F02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3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EAA5D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301</w:t>
            </w:r>
          </w:p>
        </w:tc>
      </w:tr>
      <w:tr w:rsidR="00E34E99" w:rsidRPr="00E34E99" w14:paraId="68F8D5C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0BB545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8.1201-0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9E82B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03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087CE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AD1B3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382</w:t>
            </w:r>
          </w:p>
        </w:tc>
      </w:tr>
      <w:tr w:rsidR="00E34E99" w:rsidRPr="00E34E99" w14:paraId="2BD8AC9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D2E2F3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2.0617-1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D69F2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8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A5A31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25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6F95F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4846</w:t>
            </w:r>
          </w:p>
        </w:tc>
      </w:tr>
      <w:tr w:rsidR="00E34E99" w:rsidRPr="00E34E99" w14:paraId="0472AE4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62463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8.2385-7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2BB31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8386A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3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D084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034</w:t>
            </w:r>
          </w:p>
        </w:tc>
      </w:tr>
      <w:tr w:rsidR="00E34E99" w:rsidRPr="00E34E99" w14:paraId="47B36E4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942F4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6.1331-6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E7C3E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53B62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8007A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034</w:t>
            </w:r>
          </w:p>
        </w:tc>
      </w:tr>
      <w:tr w:rsidR="00E34E99" w:rsidRPr="00E34E99" w14:paraId="2C996AF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9BAD3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7.1047-6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50A24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6F017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35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992E7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41022CD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4A8913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9.1648-12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D7D9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CE399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56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855B0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6E957F7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B7EA29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1.5572-7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FA7E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496C9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71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D69EC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5422EEC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849281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6.2993-14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94DFD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F5C05F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58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5D737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5DB57AA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B2E0BC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1.1339-11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86847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3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94CBC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E5994F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74B3E52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62E990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9.1286-8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B27FC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EDC0ED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11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3328D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33C6881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469EF0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6.5276-1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43A8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1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47575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18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ED905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367AAD8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25F75D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1.0069-0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391F7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6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77CD1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35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0427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38</w:t>
            </w:r>
          </w:p>
        </w:tc>
      </w:tr>
      <w:tr w:rsidR="00E34E99" w:rsidRPr="00E34E99" w14:paraId="57C6B1D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B5F856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9.0375-0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8EBD0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0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F791B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5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9EB6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354</w:t>
            </w:r>
          </w:p>
        </w:tc>
      </w:tr>
      <w:tr w:rsidR="00E34E99" w:rsidRPr="00E34E99" w14:paraId="20D0A73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CA0D3A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9.9688-0.76L-Cysteine-S-Sulf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48C0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DBD03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39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CF9D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587</w:t>
            </w:r>
          </w:p>
        </w:tc>
      </w:tr>
      <w:tr w:rsidR="00E34E99" w:rsidRPr="00E34E99" w14:paraId="71C20D5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AB083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7.0174-2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6845F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7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519A0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7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B8E00D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796</w:t>
            </w:r>
          </w:p>
        </w:tc>
      </w:tr>
      <w:tr w:rsidR="00E34E99" w:rsidRPr="00E34E99" w14:paraId="774C4D7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C86C46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1.1537-6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8AE2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7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AE041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87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E055E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796</w:t>
            </w:r>
          </w:p>
        </w:tc>
      </w:tr>
      <w:tr w:rsidR="00E34E99" w:rsidRPr="00E34E99" w14:paraId="450F71F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543CFA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0.1077-3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301C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55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E818A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882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0634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4036</w:t>
            </w:r>
          </w:p>
        </w:tc>
      </w:tr>
      <w:tr w:rsidR="00E34E99" w:rsidRPr="00E34E99" w14:paraId="7A04120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C92D33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9.0349-1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E96D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9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AD7B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15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5EAC4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4036</w:t>
            </w:r>
          </w:p>
        </w:tc>
      </w:tr>
      <w:tr w:rsidR="00E34E99" w:rsidRPr="00E34E99" w14:paraId="489F630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935A37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1.6760-14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BDF5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4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4517A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1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A8465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4036</w:t>
            </w:r>
          </w:p>
        </w:tc>
      </w:tr>
      <w:tr w:rsidR="00E34E99" w:rsidRPr="00E34E99" w14:paraId="69472D4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5A7D5D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5.0608-0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39D6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3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7B56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6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A8FEE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7996</w:t>
            </w:r>
          </w:p>
        </w:tc>
      </w:tr>
      <w:tr w:rsidR="00E34E99" w:rsidRPr="00E34E99" w14:paraId="7DD535F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AA1867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4.5413-2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B146F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19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FD797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8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F2948A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7996</w:t>
            </w:r>
          </w:p>
        </w:tc>
      </w:tr>
      <w:tr w:rsidR="00E34E99" w:rsidRPr="00E34E99" w14:paraId="343BABA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785066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9.0070-2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348A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5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717012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63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94819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837</w:t>
            </w:r>
          </w:p>
        </w:tc>
      </w:tr>
      <w:tr w:rsidR="00E34E99" w:rsidRPr="00E34E99" w14:paraId="6FBA357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035424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1.1165-15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3C1CA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9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24B0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03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97CDA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266</w:t>
            </w:r>
          </w:p>
        </w:tc>
      </w:tr>
      <w:tr w:rsidR="00E34E99" w:rsidRPr="00E34E99" w14:paraId="1D78FFD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5A3263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5.1119-11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D3D1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1D1E3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5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1C872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266</w:t>
            </w:r>
          </w:p>
        </w:tc>
      </w:tr>
      <w:tr w:rsidR="00E34E99" w:rsidRPr="00E34E99" w14:paraId="7BD92BD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5FAAE1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6.0744-0.90L-CARNIT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F5BF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AB7407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6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2FCD0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266</w:t>
            </w:r>
          </w:p>
        </w:tc>
      </w:tr>
      <w:tr w:rsidR="00E34E99" w:rsidRPr="00E34E99" w14:paraId="52060B9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5735D4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1.0349-0.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CD363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A4DCC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7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B5A19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0266</w:t>
            </w:r>
          </w:p>
        </w:tc>
      </w:tr>
      <w:tr w:rsidR="00E34E99" w:rsidRPr="00E34E99" w14:paraId="4DA64A4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CF71D2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3.0512-1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6730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2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18ACA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3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AA4C1A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155</w:t>
            </w:r>
          </w:p>
        </w:tc>
      </w:tr>
      <w:tr w:rsidR="00E34E99" w:rsidRPr="00E34E99" w14:paraId="348DD53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7D915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3.5516-9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D8B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61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2BDF2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448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1BA4C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4155</w:t>
            </w:r>
          </w:p>
        </w:tc>
      </w:tr>
      <w:tr w:rsidR="00E34E99" w:rsidRPr="00E34E99" w14:paraId="49E23BA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03A68B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4.1278-5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103D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8DE9A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576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B49D0F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7255</w:t>
            </w:r>
          </w:p>
        </w:tc>
      </w:tr>
      <w:tr w:rsidR="00E34E99" w:rsidRPr="00E34E99" w14:paraId="3DA48D7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717E1D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9.0668-6.916-CARBOXYHEXANO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3FE35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1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00C8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6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15352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998</w:t>
            </w:r>
          </w:p>
        </w:tc>
      </w:tr>
      <w:tr w:rsidR="00E34E99" w:rsidRPr="00E34E99" w14:paraId="662B176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CD474A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0498-0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8B599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07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5F9080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38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B6501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3383</w:t>
            </w:r>
          </w:p>
        </w:tc>
      </w:tr>
      <w:tr w:rsidR="00E34E99" w:rsidRPr="00E34E99" w14:paraId="087D1B2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2DF28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9.1065-9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F228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6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69B7E7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29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4E64C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5205</w:t>
            </w:r>
          </w:p>
        </w:tc>
      </w:tr>
      <w:tr w:rsidR="00E34E99" w:rsidRPr="00E34E99" w14:paraId="567E65B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2889B5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7.1499-12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BC141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5BE57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8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77ECCA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5354</w:t>
            </w:r>
          </w:p>
        </w:tc>
      </w:tr>
      <w:tr w:rsidR="00E34E99" w:rsidRPr="00E34E99" w14:paraId="2F44D93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A10A36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99.2576-15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59674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8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DD00B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99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713D2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5354</w:t>
            </w:r>
          </w:p>
        </w:tc>
      </w:tr>
      <w:tr w:rsidR="00E34E99" w:rsidRPr="00E34E99" w14:paraId="4148C73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4ED69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4.0867-6.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B727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B312C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7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E4241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9605</w:t>
            </w:r>
          </w:p>
        </w:tc>
      </w:tr>
      <w:tr w:rsidR="00E34E99" w:rsidRPr="00E34E99" w14:paraId="4BD9E3B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00E77F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3.1960-7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E394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56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87D86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27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865E3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1027</w:t>
            </w:r>
          </w:p>
        </w:tc>
      </w:tr>
      <w:tr w:rsidR="00E34E99" w:rsidRPr="00E34E99" w14:paraId="1BBC477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10194A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0.0926-0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FEAB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5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BCB21A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D5EB9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1027</w:t>
            </w:r>
          </w:p>
        </w:tc>
      </w:tr>
      <w:tr w:rsidR="00E34E99" w:rsidRPr="00E34E99" w14:paraId="785418B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10E75E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4.3134-8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CDD7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5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58852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15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F822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1027</w:t>
            </w:r>
          </w:p>
        </w:tc>
      </w:tr>
      <w:tr w:rsidR="00E34E99" w:rsidRPr="00E34E99" w14:paraId="6774939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D458CE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4.1386-6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3B8B8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63AAE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769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A148D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255</w:t>
            </w:r>
          </w:p>
        </w:tc>
      </w:tr>
      <w:tr w:rsidR="00E34E99" w:rsidRPr="00E34E99" w14:paraId="4F4753A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E5033C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2.1694-1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E063B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9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5E435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26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7493A1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464</w:t>
            </w:r>
          </w:p>
        </w:tc>
      </w:tr>
      <w:tr w:rsidR="00E34E99" w:rsidRPr="00E34E99" w14:paraId="067A9DE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E614E3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0.0613-1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035DD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32E4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4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83705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464</w:t>
            </w:r>
          </w:p>
        </w:tc>
      </w:tr>
      <w:tr w:rsidR="00E34E99" w:rsidRPr="00E34E99" w14:paraId="7A268CD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908023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7.0695-6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95E9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8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0BE3DD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5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5828E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464</w:t>
            </w:r>
          </w:p>
        </w:tc>
      </w:tr>
      <w:tr w:rsidR="00E34E99" w:rsidRPr="00E34E99" w14:paraId="7DB2A4A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F633A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4.1176-6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27766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7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F5981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058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BD7B7C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47</w:t>
            </w:r>
          </w:p>
        </w:tc>
      </w:tr>
      <w:tr w:rsidR="00E34E99" w:rsidRPr="00E34E99" w14:paraId="03873BF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62DC6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5.0182-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AE378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4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9432C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47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6C806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634</w:t>
            </w:r>
          </w:p>
        </w:tc>
      </w:tr>
      <w:tr w:rsidR="00E34E99" w:rsidRPr="00E34E99" w14:paraId="255EE0D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1494A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76.2584-12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7924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D4605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7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802D8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784</w:t>
            </w:r>
          </w:p>
        </w:tc>
      </w:tr>
      <w:tr w:rsidR="00E34E99" w:rsidRPr="00E34E99" w14:paraId="5D3AC94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3E57C2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8.2897-12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D9371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2353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62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B43A5C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814</w:t>
            </w:r>
          </w:p>
        </w:tc>
      </w:tr>
      <w:tr w:rsidR="00E34E99" w:rsidRPr="00E34E99" w14:paraId="62C88CF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49C0A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0.0862-10.60METHYL INDOLE-3-ACET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FADA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A66300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70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4DF54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91</w:t>
            </w:r>
          </w:p>
        </w:tc>
      </w:tr>
      <w:tr w:rsidR="00E34E99" w:rsidRPr="00E34E99" w14:paraId="6D070DC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2D50BF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6.0966-11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39D97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4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580A3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2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C8D8A7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108</w:t>
            </w:r>
          </w:p>
        </w:tc>
      </w:tr>
      <w:tr w:rsidR="00E34E99" w:rsidRPr="00E34E99" w14:paraId="4E012C3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2A8B7E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5.1017-6.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A4EC1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5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031FC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17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E5F55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739</w:t>
            </w:r>
          </w:p>
        </w:tc>
      </w:tr>
      <w:tr w:rsidR="00E34E99" w:rsidRPr="00E34E99" w14:paraId="42177F9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09591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9.1591-13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ABF33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9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9F5F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1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F14F56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02</w:t>
            </w:r>
          </w:p>
        </w:tc>
      </w:tr>
      <w:tr w:rsidR="00E34E99" w:rsidRPr="00E34E99" w14:paraId="3EBA417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873B9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4.0249-2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0516D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57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4A4F4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3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CF7B4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802</w:t>
            </w:r>
          </w:p>
        </w:tc>
      </w:tr>
      <w:tr w:rsidR="00E34E99" w:rsidRPr="00E34E99" w14:paraId="6CF180E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A6F56D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2.6251-9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6253C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3361BC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777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D419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995</w:t>
            </w:r>
          </w:p>
        </w:tc>
      </w:tr>
      <w:tr w:rsidR="00E34E99" w:rsidRPr="00E34E99" w14:paraId="3E5EB64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7EA6E7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0.0225-4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9D8C2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6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16666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811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06218D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995</w:t>
            </w:r>
          </w:p>
        </w:tc>
      </w:tr>
      <w:tr w:rsidR="00E34E99" w:rsidRPr="00E34E99" w14:paraId="261A638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83ED6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9.2509-9.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367A6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7039FC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334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15A2F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132</w:t>
            </w:r>
          </w:p>
        </w:tc>
      </w:tr>
      <w:tr w:rsidR="00E34E99" w:rsidRPr="00E34E99" w14:paraId="69F7ED7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6924E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1.1174-14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9C39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4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90E2C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07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B59AAB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419</w:t>
            </w:r>
          </w:p>
        </w:tc>
      </w:tr>
      <w:tr w:rsidR="00E34E99" w:rsidRPr="00E34E99" w14:paraId="3715D02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75D380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1499-0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C64C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F2EB2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98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340E5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427</w:t>
            </w:r>
          </w:p>
        </w:tc>
      </w:tr>
      <w:tr w:rsidR="00E34E99" w:rsidRPr="00E34E99" w14:paraId="093F8EC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ADE5D4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4.0309-1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AC433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9C06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46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A89A9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397</w:t>
            </w:r>
          </w:p>
        </w:tc>
      </w:tr>
      <w:tr w:rsidR="00E34E99" w:rsidRPr="00E34E99" w14:paraId="41A6181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6559F7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8.0562-2.15N-ACETYL-DL-GLUTAM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D482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ADF75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74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F672F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915</w:t>
            </w:r>
          </w:p>
        </w:tc>
      </w:tr>
      <w:tr w:rsidR="00E34E99" w:rsidRPr="00E34E99" w14:paraId="4ADEA7B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BF735C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5.0466-9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D7AE3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25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4395C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7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D4C6E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88</w:t>
            </w:r>
          </w:p>
        </w:tc>
      </w:tr>
      <w:tr w:rsidR="00E34E99" w:rsidRPr="00E34E99" w14:paraId="73BCD6D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AD5DD1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7.0382-11.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90B17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EF5462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0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91F04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88</w:t>
            </w:r>
          </w:p>
        </w:tc>
      </w:tr>
      <w:tr w:rsidR="00E34E99" w:rsidRPr="00E34E99" w14:paraId="67ADC60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E8C107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1483-11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615F6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895E40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1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5908A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88</w:t>
            </w:r>
          </w:p>
        </w:tc>
      </w:tr>
      <w:tr w:rsidR="00E34E99" w:rsidRPr="00E34E99" w14:paraId="7AEFFC2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093195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3.0409-2.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3F0E4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C14333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5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DFE2C2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88</w:t>
            </w:r>
          </w:p>
        </w:tc>
      </w:tr>
      <w:tr w:rsidR="00E34E99" w:rsidRPr="00E34E99" w14:paraId="510210F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3A8476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2.0742-1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8AE0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4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C8704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2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E87F65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91</w:t>
            </w:r>
          </w:p>
        </w:tc>
      </w:tr>
      <w:tr w:rsidR="00E34E99" w:rsidRPr="00E34E99" w14:paraId="778E0AF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751B7C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0.0648-1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037A1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70DFA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7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2404B1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91</w:t>
            </w:r>
          </w:p>
        </w:tc>
      </w:tr>
      <w:tr w:rsidR="00E34E99" w:rsidRPr="00E34E99" w14:paraId="7132540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F46D25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9.1311-8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0017B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9AA59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21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CF711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903</w:t>
            </w:r>
          </w:p>
        </w:tc>
      </w:tr>
      <w:tr w:rsidR="00E34E99" w:rsidRPr="00E34E99" w14:paraId="743187F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CE4DC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9.0664-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89F4C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7F4B7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95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7E9B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488</w:t>
            </w:r>
          </w:p>
        </w:tc>
      </w:tr>
      <w:tr w:rsidR="00E34E99" w:rsidRPr="00E34E99" w14:paraId="53768EE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B396AD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4.0242-1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C493C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3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66BCD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032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678C1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513</w:t>
            </w:r>
          </w:p>
        </w:tc>
      </w:tr>
      <w:tr w:rsidR="00E34E99" w:rsidRPr="00E34E99" w14:paraId="26E8340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655C68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7.1323-12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AE1E3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CA9A9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12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98A46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567</w:t>
            </w:r>
          </w:p>
        </w:tc>
      </w:tr>
      <w:tr w:rsidR="00E34E99" w:rsidRPr="00E34E99" w14:paraId="4BEEE8C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520A8E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3.0823-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BFD1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75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E28E8B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236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73B4E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664</w:t>
            </w:r>
          </w:p>
        </w:tc>
      </w:tr>
      <w:tr w:rsidR="00E34E99" w:rsidRPr="00E34E99" w14:paraId="48374E0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764768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1.0838-6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4E6C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7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6B614D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32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497C6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708</w:t>
            </w:r>
          </w:p>
        </w:tc>
      </w:tr>
      <w:tr w:rsidR="00E34E99" w:rsidRPr="00E34E99" w14:paraId="41550C7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CB8E94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0.0656-0.72THREONINE/HOMOSER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DA7CB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4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EE971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505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2688A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02</w:t>
            </w:r>
          </w:p>
        </w:tc>
      </w:tr>
      <w:tr w:rsidR="00E34E99" w:rsidRPr="00E34E99" w14:paraId="3CF4354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CCFC7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3.0331-1.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FF228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3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DC43B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536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1EF04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02</w:t>
            </w:r>
          </w:p>
        </w:tc>
      </w:tr>
      <w:tr w:rsidR="00E34E99" w:rsidRPr="00E34E99" w14:paraId="5E3E5A2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FAD813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6.1592-15.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432EA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620A3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57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62E033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02</w:t>
            </w:r>
          </w:p>
        </w:tc>
      </w:tr>
      <w:tr w:rsidR="00E34E99" w:rsidRPr="00E34E99" w14:paraId="698F6CB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914754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7.2363-16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E44E6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A1B4C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3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A199A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105</w:t>
            </w:r>
          </w:p>
        </w:tc>
      </w:tr>
      <w:tr w:rsidR="00E34E99" w:rsidRPr="00E34E99" w14:paraId="1B1096F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E4A56F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5.0763-1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F6005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33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C77EA9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3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6E71C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105</w:t>
            </w:r>
          </w:p>
        </w:tc>
      </w:tr>
      <w:tr w:rsidR="00E34E99" w:rsidRPr="00E34E99" w14:paraId="54CA0F6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67D801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1466-8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A7C8D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D011A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58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B422D2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456</w:t>
            </w:r>
          </w:p>
        </w:tc>
      </w:tr>
      <w:tr w:rsidR="00E34E99" w:rsidRPr="00E34E99" w14:paraId="4964FE0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6BD8FA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30.1902-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DAE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5FF9C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1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FD103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364</w:t>
            </w:r>
          </w:p>
        </w:tc>
      </w:tr>
      <w:tr w:rsidR="00E34E99" w:rsidRPr="00E34E99" w14:paraId="2304320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27234C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0.0743-1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5F6EC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9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2A139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6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3DC0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214</w:t>
            </w:r>
          </w:p>
        </w:tc>
      </w:tr>
      <w:tr w:rsidR="00E34E99" w:rsidRPr="00E34E99" w14:paraId="014830C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300495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8.0868-12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9EEF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7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2220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69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53F77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214</w:t>
            </w:r>
          </w:p>
        </w:tc>
      </w:tr>
      <w:tr w:rsidR="00E34E99" w:rsidRPr="00E34E99" w14:paraId="1C66F11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84C2E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1125-9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36B62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EF689A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9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30B87D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485</w:t>
            </w:r>
          </w:p>
        </w:tc>
      </w:tr>
      <w:tr w:rsidR="00E34E99" w:rsidRPr="00E34E99" w14:paraId="1C22438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43CAD6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7.1289-1.50N-Acetyl-Argin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4B69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7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6D697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574C7C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796</w:t>
            </w:r>
          </w:p>
        </w:tc>
      </w:tr>
      <w:tr w:rsidR="00E34E99" w:rsidRPr="00E34E99" w14:paraId="4B19EBD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984E76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6.3077-8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AE736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8ECCA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31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4D008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904</w:t>
            </w:r>
          </w:p>
        </w:tc>
      </w:tr>
      <w:tr w:rsidR="00E34E99" w:rsidRPr="00E34E99" w14:paraId="1AACCF5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C78C61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5.0779-11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4EC7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8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FFCE2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8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95320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652</w:t>
            </w:r>
          </w:p>
        </w:tc>
      </w:tr>
      <w:tr w:rsidR="00E34E99" w:rsidRPr="00E34E99" w14:paraId="14AAE818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29B419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7.2343-8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09A9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95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A7978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9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6DF05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696</w:t>
            </w:r>
          </w:p>
        </w:tc>
      </w:tr>
      <w:tr w:rsidR="00E34E99" w:rsidRPr="00E34E99" w14:paraId="0BE91BF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B969F0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1.0459-0.71ASPARAG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0EC9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70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61088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5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916C0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212</w:t>
            </w:r>
          </w:p>
        </w:tc>
      </w:tr>
      <w:tr w:rsidR="00E34E99" w:rsidRPr="00E34E99" w14:paraId="30127F6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8E3602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9.0958-9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D58B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0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71516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8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4DA07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212</w:t>
            </w:r>
          </w:p>
        </w:tc>
      </w:tr>
      <w:tr w:rsidR="00E34E99" w:rsidRPr="00E34E99" w14:paraId="3612D78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0AD66E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8.5259-1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51B4B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6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8F841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12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CA25A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212</w:t>
            </w:r>
          </w:p>
        </w:tc>
      </w:tr>
      <w:tr w:rsidR="00E34E99" w:rsidRPr="00E34E99" w14:paraId="1B2466A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BE30C7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0.0969-1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11F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6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13590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1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4B8B1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212</w:t>
            </w:r>
          </w:p>
        </w:tc>
      </w:tr>
      <w:tr w:rsidR="00E34E99" w:rsidRPr="00E34E99" w14:paraId="6996F90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E83A27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5.0971-1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FD4C4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6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63585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3FFB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383</w:t>
            </w:r>
          </w:p>
        </w:tc>
      </w:tr>
      <w:tr w:rsidR="00E34E99" w:rsidRPr="00E34E99" w14:paraId="1429483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FDC6A8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6.0822-0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F362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1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4FD34B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77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0DCDD7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999</w:t>
            </w:r>
          </w:p>
        </w:tc>
      </w:tr>
      <w:tr w:rsidR="00E34E99" w:rsidRPr="00E34E99" w14:paraId="671E7B8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EC551D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9.1180-1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E1340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955CE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1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1A40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547</w:t>
            </w:r>
          </w:p>
        </w:tc>
      </w:tr>
      <w:tr w:rsidR="00E34E99" w:rsidRPr="00E34E99" w14:paraId="7ED413E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777074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6.0812-9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EE41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5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603FA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5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76136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943</w:t>
            </w:r>
          </w:p>
        </w:tc>
      </w:tr>
      <w:tr w:rsidR="00E34E99" w:rsidRPr="00E34E99" w14:paraId="1ABA17E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90BDCC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7.5186-1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0CA8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00684E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6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25159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045</w:t>
            </w:r>
          </w:p>
        </w:tc>
      </w:tr>
      <w:tr w:rsidR="00E34E99" w:rsidRPr="00E34E99" w14:paraId="3D27D05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032B3E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6.0705-1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D9D3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F4DBE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3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A460F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028</w:t>
            </w:r>
          </w:p>
        </w:tc>
      </w:tr>
      <w:tr w:rsidR="00E34E99" w:rsidRPr="00E34E99" w14:paraId="6A760A4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70B52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0.1095-7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E2A82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B58E9B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69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0A980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494</w:t>
            </w:r>
          </w:p>
        </w:tc>
      </w:tr>
      <w:tr w:rsidR="00E34E99" w:rsidRPr="00E34E99" w14:paraId="488DF77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D74E3D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8.9950-3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5582B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3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84E85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5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D167F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851</w:t>
            </w:r>
          </w:p>
        </w:tc>
      </w:tr>
      <w:tr w:rsidR="00E34E99" w:rsidRPr="00E34E99" w14:paraId="6B65936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95CA6A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7.0868-12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1C3C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89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71BB1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7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32206A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015</w:t>
            </w:r>
          </w:p>
        </w:tc>
      </w:tr>
      <w:tr w:rsidR="00E34E99" w:rsidRPr="00E34E99" w14:paraId="76D7C44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D4976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7.0506-7.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050A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E336D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03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BCA37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859</w:t>
            </w:r>
          </w:p>
        </w:tc>
      </w:tr>
      <w:tr w:rsidR="00E34E99" w:rsidRPr="00E34E99" w14:paraId="59919D2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E91AC8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7.1070-9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94EE6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4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8A5E5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10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0535FD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859</w:t>
            </w:r>
          </w:p>
        </w:tc>
      </w:tr>
      <w:tr w:rsidR="00E34E99" w:rsidRPr="00E34E99" w14:paraId="5491192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246519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0179-2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B4A3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EBDF4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20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DE1A55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859</w:t>
            </w:r>
          </w:p>
        </w:tc>
      </w:tr>
      <w:tr w:rsidR="00E34E99" w:rsidRPr="00E34E99" w14:paraId="313E03C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7ED47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4.3624-13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AAD21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52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4BBBC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7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56F132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631</w:t>
            </w:r>
          </w:p>
        </w:tc>
      </w:tr>
      <w:tr w:rsidR="00E34E99" w:rsidRPr="00E34E99" w14:paraId="1250763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22B50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7.1282-7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87333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EC5B4B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34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B3304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341</w:t>
            </w:r>
          </w:p>
        </w:tc>
      </w:tr>
      <w:tr w:rsidR="00E34E99" w:rsidRPr="00E34E99" w14:paraId="3A333E4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3D465C3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8.0639-3.934-ACETAMIDOBUTANOAT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0C9B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45891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66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4CF27B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341</w:t>
            </w:r>
          </w:p>
        </w:tc>
      </w:tr>
      <w:tr w:rsidR="00E34E99" w:rsidRPr="00E34E99" w14:paraId="45E81AA2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AE9A08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7.0501-6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060B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4B281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66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84EE65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341</w:t>
            </w:r>
          </w:p>
        </w:tc>
      </w:tr>
      <w:tr w:rsidR="00E34E99" w:rsidRPr="00E34E99" w14:paraId="1DAC405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452901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7.9969-0.73L-CYSTE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DC68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36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464ECB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7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DB49D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341</w:t>
            </w:r>
          </w:p>
        </w:tc>
      </w:tr>
      <w:tr w:rsidR="00E34E99" w:rsidRPr="00E34E99" w14:paraId="1FFC94F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42CA91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7.1786-11.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F914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55140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89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3ED41A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444</w:t>
            </w:r>
          </w:p>
        </w:tc>
      </w:tr>
      <w:tr w:rsidR="00E34E99" w:rsidRPr="00E34E99" w14:paraId="3BAB6C1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7EB6D6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9.1635-11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189B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A9D4E9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43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DD665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26</w:t>
            </w:r>
          </w:p>
        </w:tc>
      </w:tr>
      <w:tr w:rsidR="00E34E99" w:rsidRPr="00E34E99" w14:paraId="074CFE1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5DDA4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3.0257-10.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C040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2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F8259E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59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BFCDF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67</w:t>
            </w:r>
          </w:p>
        </w:tc>
      </w:tr>
      <w:tr w:rsidR="00E34E99" w:rsidRPr="00E34E99" w14:paraId="5501A9A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FBC297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9.1401-8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ECEA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3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199FCF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1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B8B2B1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855</w:t>
            </w:r>
          </w:p>
        </w:tc>
      </w:tr>
      <w:tr w:rsidR="00E34E99" w:rsidRPr="00E34E99" w14:paraId="37F79DD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D6A62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4.1907-16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1771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0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731B0E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7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5C4CB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397</w:t>
            </w:r>
          </w:p>
        </w:tc>
      </w:tr>
      <w:tr w:rsidR="00E34E99" w:rsidRPr="00E34E99" w14:paraId="60ADD26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16EEBA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3.0021-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53B93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3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F45D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C2226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397</w:t>
            </w:r>
          </w:p>
        </w:tc>
      </w:tr>
      <w:tr w:rsidR="00E34E99" w:rsidRPr="00E34E99" w14:paraId="267F2CD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76EB51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7.1924-12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25A86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0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BAD6C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6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CE7C3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408</w:t>
            </w:r>
          </w:p>
        </w:tc>
      </w:tr>
      <w:tr w:rsidR="00E34E99" w:rsidRPr="00E34E99" w14:paraId="10B054AF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7E8AB3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7.1338-11.373-Hydroxydecanoic ac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D5F2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37627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65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C90AC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408</w:t>
            </w:r>
          </w:p>
        </w:tc>
      </w:tr>
      <w:tr w:rsidR="00E34E99" w:rsidRPr="00E34E99" w14:paraId="41D80AA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7AD7ADD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8.0862-0.86BETAI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F607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5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3418C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9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A6A36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654</w:t>
            </w:r>
          </w:p>
        </w:tc>
      </w:tr>
      <w:tr w:rsidR="00E34E99" w:rsidRPr="00E34E99" w14:paraId="5CB6E24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81D66C9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2.5256-2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FCF6C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92F36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14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1906D1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743</w:t>
            </w:r>
          </w:p>
        </w:tc>
      </w:tr>
      <w:tr w:rsidR="00E34E99" w:rsidRPr="00E34E99" w14:paraId="03B3372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F148BF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8.5249-1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4AADC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78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FA129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45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A846D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017</w:t>
            </w:r>
          </w:p>
        </w:tc>
      </w:tr>
      <w:tr w:rsidR="00E34E99" w:rsidRPr="00E34E99" w14:paraId="75320929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D570060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5.0825-8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B6215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2AD95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2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E1597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658</w:t>
            </w:r>
          </w:p>
        </w:tc>
      </w:tr>
      <w:tr w:rsidR="00E34E99" w:rsidRPr="00E34E99" w14:paraId="2FAB1774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B966F6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8.0996-7.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D29B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9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766D7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21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52E86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23</w:t>
            </w:r>
          </w:p>
        </w:tc>
      </w:tr>
      <w:tr w:rsidR="00E34E99" w:rsidRPr="00E34E99" w14:paraId="413AFC8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1AF9B06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0.0461-6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B25D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9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A48BD0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26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389317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23</w:t>
            </w:r>
          </w:p>
        </w:tc>
      </w:tr>
      <w:tr w:rsidR="00E34E99" w:rsidRPr="00E34E99" w14:paraId="7EE636E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EF72C5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91.0823-0.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6C3F1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37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BD7ED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38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B7F95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23</w:t>
            </w:r>
          </w:p>
        </w:tc>
      </w:tr>
      <w:tr w:rsidR="00E34E99" w:rsidRPr="00E34E99" w14:paraId="016E93C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0D53F1E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3.0497-0.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E33DD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7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BC80FB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0F925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23</w:t>
            </w:r>
          </w:p>
        </w:tc>
      </w:tr>
      <w:tr w:rsidR="00E34E99" w:rsidRPr="00E34E99" w14:paraId="35FFC220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A2860FC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5.2223-8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D6AA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7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917C7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60EA0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23</w:t>
            </w:r>
          </w:p>
        </w:tc>
      </w:tr>
      <w:tr w:rsidR="00E34E99" w:rsidRPr="00E34E99" w14:paraId="3A70A4D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FC7117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6.0452-1.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5621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4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C0C2C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63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FC3B0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351</w:t>
            </w:r>
          </w:p>
        </w:tc>
      </w:tr>
      <w:tr w:rsidR="00E34E99" w:rsidRPr="00E34E99" w14:paraId="5719108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E71130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7.1966-13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44A4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9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0D2C2B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00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83B08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68</w:t>
            </w:r>
          </w:p>
        </w:tc>
      </w:tr>
      <w:tr w:rsidR="00E34E99" w:rsidRPr="00E34E99" w14:paraId="5DD0C2FE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79BD5D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0651-11.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66C93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242C4A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28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7F544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859</w:t>
            </w:r>
          </w:p>
        </w:tc>
      </w:tr>
      <w:tr w:rsidR="00E34E99" w:rsidRPr="00E34E99" w14:paraId="0536F23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CD561A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5.0731-0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0FA27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16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FD8EA41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022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F9F817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74</w:t>
            </w:r>
          </w:p>
        </w:tc>
      </w:tr>
      <w:tr w:rsidR="00E34E99" w:rsidRPr="00E34E99" w14:paraId="7E6B132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7F64FF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2.1361-12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599F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2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7D10C5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15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9D29355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012</w:t>
            </w:r>
          </w:p>
        </w:tc>
      </w:tr>
      <w:tr w:rsidR="00E34E99" w:rsidRPr="00E34E99" w14:paraId="7451217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CCA688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7.0778-0.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8E71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0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658A4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19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C75F55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012</w:t>
            </w:r>
          </w:p>
        </w:tc>
      </w:tr>
      <w:tr w:rsidR="00E34E99" w:rsidRPr="00E34E99" w14:paraId="090DDFB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77E4B97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6.0475-0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26CC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9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28E923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41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8CA7C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096</w:t>
            </w:r>
          </w:p>
        </w:tc>
      </w:tr>
      <w:tr w:rsidR="00E34E99" w:rsidRPr="00E34E99" w14:paraId="760509EB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44CB942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2.3244-13.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C1F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97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F7A0E8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6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AE4C92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138</w:t>
            </w:r>
          </w:p>
        </w:tc>
      </w:tr>
      <w:tr w:rsidR="00E34E99" w:rsidRPr="00E34E99" w14:paraId="6DA81FFA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5A842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2.0395-1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8C380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7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74DAA4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4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98926F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057</w:t>
            </w:r>
          </w:p>
        </w:tc>
      </w:tr>
      <w:tr w:rsidR="00E34E99" w:rsidRPr="00E34E99" w14:paraId="12D96CA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5DFA2A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5.0289-1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6F7247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7FDB9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70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117385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057</w:t>
            </w:r>
          </w:p>
        </w:tc>
      </w:tr>
      <w:tr w:rsidR="00E34E99" w:rsidRPr="00E34E99" w14:paraId="425B594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2AEC9F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6.1096-12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461B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3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E4C83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8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EE21562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057</w:t>
            </w:r>
          </w:p>
        </w:tc>
      </w:tr>
      <w:tr w:rsidR="00E34E99" w:rsidRPr="00E34E99" w14:paraId="0A649426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57C91E5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2.1331-7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F5D24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2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F90268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89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23399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057</w:t>
            </w:r>
          </w:p>
        </w:tc>
      </w:tr>
      <w:tr w:rsidR="00E34E99" w:rsidRPr="00E34E99" w14:paraId="4BC55165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F941DD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0.1548-7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8B49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18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045D52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82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20E5AF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  <w:tr w:rsidR="00E34E99" w:rsidRPr="00E34E99" w14:paraId="29F298AC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BD07E6A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567-3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E9C0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84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20555C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12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B939FE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  <w:tr w:rsidR="00E34E99" w:rsidRPr="00E34E99" w14:paraId="102E14E7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AD7B854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2.1192-3.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7510C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97D0DBB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253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D8486A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  <w:tr w:rsidR="00E34E99" w:rsidRPr="00E34E99" w14:paraId="67272E33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E494CB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8.1175-1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2D1666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6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C11B0D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34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378CF3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  <w:tr w:rsidR="00E34E99" w:rsidRPr="00E34E99" w14:paraId="35A7DB31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5245841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4.1109-6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AADE0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5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CD324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391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0FC28F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  <w:tr w:rsidR="00E34E99" w:rsidRPr="00E34E99" w14:paraId="1CB14E4D" w14:textId="77777777" w:rsidTr="00F72383">
        <w:trPr>
          <w:trHeight w:val="30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390A838" w14:textId="77777777" w:rsidR="00E34E99" w:rsidRPr="00E34E99" w:rsidRDefault="00E34E99" w:rsidP="00E34E9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8.1490-5.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920F69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39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66094A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535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27EFCB4" w14:textId="77777777" w:rsidR="00E34E99" w:rsidRPr="00E34E99" w:rsidRDefault="00E34E99" w:rsidP="00E34E9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34E9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954</w:t>
            </w:r>
          </w:p>
        </w:tc>
      </w:tr>
    </w:tbl>
    <w:p w14:paraId="591594CC" w14:textId="77777777" w:rsidR="00E34E99" w:rsidRPr="00F72383" w:rsidRDefault="00E34E99">
      <w:pPr>
        <w:rPr>
          <w:sz w:val="20"/>
          <w:szCs w:val="20"/>
        </w:rPr>
      </w:pPr>
    </w:p>
    <w:p w14:paraId="2BFA321F" w14:textId="77777777" w:rsidR="00E34E99" w:rsidRPr="00F72383" w:rsidRDefault="00E34E99">
      <w:pPr>
        <w:rPr>
          <w:sz w:val="20"/>
          <w:szCs w:val="20"/>
        </w:rPr>
      </w:pPr>
    </w:p>
    <w:p w14:paraId="01E5E7FC" w14:textId="77777777" w:rsidR="00F72383" w:rsidRPr="00F72383" w:rsidRDefault="00F72383">
      <w:pPr>
        <w:rPr>
          <w:sz w:val="20"/>
          <w:szCs w:val="20"/>
        </w:rPr>
      </w:pPr>
    </w:p>
    <w:p w14:paraId="6C016458" w14:textId="77777777" w:rsidR="00F72383" w:rsidRPr="00F72383" w:rsidRDefault="00F72383">
      <w:pPr>
        <w:rPr>
          <w:sz w:val="20"/>
          <w:szCs w:val="20"/>
        </w:rPr>
      </w:pPr>
    </w:p>
    <w:p w14:paraId="0C736DD9" w14:textId="77777777" w:rsidR="00F72383" w:rsidRPr="00F72383" w:rsidRDefault="00F72383">
      <w:pPr>
        <w:rPr>
          <w:sz w:val="20"/>
          <w:szCs w:val="20"/>
        </w:rPr>
      </w:pPr>
    </w:p>
    <w:p w14:paraId="4349DB33" w14:textId="77777777" w:rsidR="00F72383" w:rsidRPr="00F72383" w:rsidRDefault="00F72383">
      <w:pPr>
        <w:rPr>
          <w:sz w:val="20"/>
          <w:szCs w:val="20"/>
        </w:rPr>
      </w:pPr>
    </w:p>
    <w:p w14:paraId="036B044E" w14:textId="77777777" w:rsidR="00F72383" w:rsidRPr="00F72383" w:rsidRDefault="00F72383">
      <w:pPr>
        <w:rPr>
          <w:sz w:val="20"/>
          <w:szCs w:val="20"/>
        </w:rPr>
      </w:pPr>
    </w:p>
    <w:p w14:paraId="3B90D078" w14:textId="77777777" w:rsidR="00F72383" w:rsidRPr="00F72383" w:rsidRDefault="00F72383">
      <w:pPr>
        <w:rPr>
          <w:sz w:val="20"/>
          <w:szCs w:val="20"/>
        </w:rPr>
      </w:pPr>
    </w:p>
    <w:p w14:paraId="3D9A64E9" w14:textId="77777777" w:rsidR="00F72383" w:rsidRPr="00F72383" w:rsidRDefault="00F72383">
      <w:pPr>
        <w:rPr>
          <w:sz w:val="20"/>
          <w:szCs w:val="20"/>
        </w:rPr>
      </w:pPr>
    </w:p>
    <w:p w14:paraId="671E05E6" w14:textId="77777777" w:rsidR="00F72383" w:rsidRPr="00F72383" w:rsidRDefault="00F72383">
      <w:pPr>
        <w:rPr>
          <w:sz w:val="20"/>
          <w:szCs w:val="20"/>
        </w:rPr>
      </w:pPr>
    </w:p>
    <w:p w14:paraId="05D53ECC" w14:textId="77777777" w:rsidR="00F72383" w:rsidRPr="00F72383" w:rsidRDefault="00F72383">
      <w:pPr>
        <w:rPr>
          <w:sz w:val="20"/>
          <w:szCs w:val="20"/>
        </w:rPr>
      </w:pPr>
    </w:p>
    <w:p w14:paraId="60D6BD59" w14:textId="77777777" w:rsidR="00F72383" w:rsidRPr="00F72383" w:rsidRDefault="00F72383">
      <w:pPr>
        <w:rPr>
          <w:sz w:val="20"/>
          <w:szCs w:val="20"/>
        </w:rPr>
      </w:pPr>
    </w:p>
    <w:p w14:paraId="292AE3BD" w14:textId="77777777" w:rsidR="00F72383" w:rsidRDefault="00F72383">
      <w:pPr>
        <w:rPr>
          <w:sz w:val="20"/>
          <w:szCs w:val="20"/>
        </w:rPr>
      </w:pPr>
    </w:p>
    <w:p w14:paraId="0EB5726E" w14:textId="77777777" w:rsidR="00100081" w:rsidRDefault="00100081">
      <w:pPr>
        <w:rPr>
          <w:sz w:val="20"/>
          <w:szCs w:val="20"/>
        </w:rPr>
      </w:pPr>
    </w:p>
    <w:p w14:paraId="61F3B203" w14:textId="77777777" w:rsidR="00100081" w:rsidRDefault="00100081">
      <w:pPr>
        <w:rPr>
          <w:sz w:val="20"/>
          <w:szCs w:val="20"/>
        </w:rPr>
      </w:pPr>
    </w:p>
    <w:p w14:paraId="5D011071" w14:textId="77777777" w:rsidR="00100081" w:rsidRDefault="00100081">
      <w:pPr>
        <w:rPr>
          <w:sz w:val="20"/>
          <w:szCs w:val="20"/>
        </w:rPr>
      </w:pPr>
    </w:p>
    <w:p w14:paraId="0CE09E10" w14:textId="77777777" w:rsidR="00100081" w:rsidRDefault="00100081">
      <w:pPr>
        <w:rPr>
          <w:sz w:val="20"/>
          <w:szCs w:val="20"/>
        </w:rPr>
      </w:pPr>
    </w:p>
    <w:p w14:paraId="201C8B94" w14:textId="77777777" w:rsidR="00100081" w:rsidRDefault="00100081">
      <w:pPr>
        <w:rPr>
          <w:sz w:val="20"/>
          <w:szCs w:val="20"/>
        </w:rPr>
      </w:pPr>
    </w:p>
    <w:p w14:paraId="02237659" w14:textId="77777777" w:rsidR="00100081" w:rsidRDefault="00100081">
      <w:pPr>
        <w:rPr>
          <w:sz w:val="20"/>
          <w:szCs w:val="20"/>
        </w:rPr>
      </w:pPr>
    </w:p>
    <w:p w14:paraId="257FF60C" w14:textId="77777777" w:rsidR="00100081" w:rsidRDefault="00100081">
      <w:pPr>
        <w:rPr>
          <w:sz w:val="20"/>
          <w:szCs w:val="20"/>
        </w:rPr>
      </w:pPr>
    </w:p>
    <w:p w14:paraId="390EE94D" w14:textId="77777777" w:rsidR="00100081" w:rsidRDefault="00100081">
      <w:pPr>
        <w:rPr>
          <w:sz w:val="20"/>
          <w:szCs w:val="20"/>
        </w:rPr>
      </w:pPr>
    </w:p>
    <w:p w14:paraId="0C190FA2" w14:textId="77777777" w:rsidR="00100081" w:rsidRDefault="00100081">
      <w:pPr>
        <w:rPr>
          <w:sz w:val="20"/>
          <w:szCs w:val="20"/>
        </w:rPr>
      </w:pPr>
    </w:p>
    <w:p w14:paraId="38797977" w14:textId="77777777" w:rsidR="00100081" w:rsidRDefault="00100081">
      <w:pPr>
        <w:rPr>
          <w:sz w:val="20"/>
          <w:szCs w:val="20"/>
        </w:rPr>
      </w:pPr>
    </w:p>
    <w:p w14:paraId="2735AC3D" w14:textId="77777777" w:rsidR="00100081" w:rsidRDefault="00100081">
      <w:pPr>
        <w:rPr>
          <w:sz w:val="20"/>
          <w:szCs w:val="20"/>
        </w:rPr>
      </w:pPr>
    </w:p>
    <w:p w14:paraId="511D6A1D" w14:textId="77777777" w:rsidR="00100081" w:rsidRDefault="00100081">
      <w:pPr>
        <w:rPr>
          <w:sz w:val="20"/>
          <w:szCs w:val="20"/>
        </w:rPr>
      </w:pPr>
    </w:p>
    <w:p w14:paraId="707CBF16" w14:textId="77777777" w:rsidR="00100081" w:rsidRDefault="00100081">
      <w:pPr>
        <w:rPr>
          <w:sz w:val="20"/>
          <w:szCs w:val="20"/>
        </w:rPr>
      </w:pPr>
    </w:p>
    <w:p w14:paraId="7CBBA60D" w14:textId="77777777" w:rsidR="00100081" w:rsidRDefault="00100081">
      <w:pPr>
        <w:rPr>
          <w:sz w:val="20"/>
          <w:szCs w:val="20"/>
        </w:rPr>
      </w:pPr>
    </w:p>
    <w:p w14:paraId="45DE32B0" w14:textId="77777777" w:rsidR="00100081" w:rsidRDefault="00100081">
      <w:pPr>
        <w:rPr>
          <w:sz w:val="20"/>
          <w:szCs w:val="20"/>
        </w:rPr>
      </w:pPr>
    </w:p>
    <w:p w14:paraId="784B6E6A" w14:textId="77777777" w:rsidR="00100081" w:rsidRDefault="00100081">
      <w:pPr>
        <w:rPr>
          <w:sz w:val="20"/>
          <w:szCs w:val="20"/>
        </w:rPr>
      </w:pPr>
    </w:p>
    <w:p w14:paraId="00D7C89B" w14:textId="77777777" w:rsidR="00100081" w:rsidRDefault="00100081">
      <w:pPr>
        <w:rPr>
          <w:sz w:val="20"/>
          <w:szCs w:val="20"/>
        </w:rPr>
      </w:pPr>
    </w:p>
    <w:p w14:paraId="71378B97" w14:textId="77777777" w:rsidR="00100081" w:rsidRDefault="00100081">
      <w:pPr>
        <w:rPr>
          <w:sz w:val="20"/>
          <w:szCs w:val="20"/>
        </w:rPr>
      </w:pPr>
    </w:p>
    <w:p w14:paraId="7AF32347" w14:textId="77777777" w:rsidR="00100081" w:rsidRDefault="00100081">
      <w:pPr>
        <w:rPr>
          <w:sz w:val="20"/>
          <w:szCs w:val="20"/>
        </w:rPr>
      </w:pPr>
    </w:p>
    <w:p w14:paraId="5C9D5719" w14:textId="77777777" w:rsidR="00100081" w:rsidRDefault="00100081">
      <w:pPr>
        <w:rPr>
          <w:sz w:val="20"/>
          <w:szCs w:val="20"/>
        </w:rPr>
      </w:pPr>
    </w:p>
    <w:p w14:paraId="1B23411C" w14:textId="77777777" w:rsidR="00100081" w:rsidRDefault="00100081">
      <w:pPr>
        <w:rPr>
          <w:sz w:val="20"/>
          <w:szCs w:val="20"/>
        </w:rPr>
      </w:pPr>
    </w:p>
    <w:p w14:paraId="32859FA5" w14:textId="77777777" w:rsidR="00100081" w:rsidRDefault="00100081">
      <w:pPr>
        <w:rPr>
          <w:sz w:val="20"/>
          <w:szCs w:val="20"/>
        </w:rPr>
      </w:pPr>
    </w:p>
    <w:p w14:paraId="4B4A59ED" w14:textId="77777777" w:rsidR="00100081" w:rsidRPr="00F72383" w:rsidRDefault="00100081">
      <w:pPr>
        <w:rPr>
          <w:sz w:val="20"/>
          <w:szCs w:val="20"/>
        </w:rPr>
      </w:pPr>
    </w:p>
    <w:tbl>
      <w:tblPr>
        <w:tblW w:w="9817" w:type="dxa"/>
        <w:tblInd w:w="-6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0"/>
        <w:gridCol w:w="990"/>
        <w:gridCol w:w="1350"/>
        <w:gridCol w:w="1350"/>
        <w:gridCol w:w="7"/>
      </w:tblGrid>
      <w:tr w:rsidR="00F72383" w:rsidRPr="00F72383" w14:paraId="3D3C2100" w14:textId="77777777" w:rsidTr="00F72383">
        <w:trPr>
          <w:trHeight w:val="300"/>
        </w:trPr>
        <w:tc>
          <w:tcPr>
            <w:tcW w:w="9817" w:type="dxa"/>
            <w:gridSpan w:val="5"/>
            <w:shd w:val="clear" w:color="auto" w:fill="auto"/>
            <w:noWrap/>
            <w:vAlign w:val="bottom"/>
            <w:hideMark/>
          </w:tcPr>
          <w:p w14:paraId="7878615D" w14:textId="77777777" w:rsidR="00F72383" w:rsidRPr="00F72383" w:rsidRDefault="00F72383" w:rsidP="00F7238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Supplementary Table 2. Significant Cell Metabolites by T-test with differential abundance between FLT3-ITD vs. FLT WT AML</w:t>
            </w:r>
          </w:p>
        </w:tc>
      </w:tr>
      <w:tr w:rsidR="00F72383" w:rsidRPr="00F72383" w14:paraId="56CB4D6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6CACC5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te 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0E59E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stat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9B0DF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valu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74897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</w:tr>
      <w:tr w:rsidR="00F72383" w:rsidRPr="00F72383" w14:paraId="4916D14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066910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4.0818-11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D6EDD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65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E6C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E-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38E0D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E-05</w:t>
            </w:r>
          </w:p>
        </w:tc>
      </w:tr>
      <w:tr w:rsidR="00F72383" w:rsidRPr="00F72383" w14:paraId="23699B1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B667E1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3.1438-11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FD2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61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47073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7E-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EDD0A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995</w:t>
            </w:r>
          </w:p>
        </w:tc>
      </w:tr>
      <w:tr w:rsidR="00F72383" w:rsidRPr="00F72383" w14:paraId="5A393FD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5706D3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5.0277-8.09Xylenesulfon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1AD45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8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50BCA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27BE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0C08A4A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151ED0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29.2580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FFC11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97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9EB5F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B7AA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3D027C8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A1F48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7.0190-2.26SUCCIN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2FF3E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9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BE81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F37CA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13F1B38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36FD05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1.1081-0.86C12H22O11-DISACCHARIDE-6C/6C GLC-GLC/GLC-FRC/GAL-GL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983A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91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148FD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DFA60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609EEFF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A8169C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5.1076-1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C4F84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75799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C729E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02DBD07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688BE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4.1230-3.64L-Acetylcarnit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CD01F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D0B4F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BB8B4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0321</w:t>
            </w:r>
          </w:p>
        </w:tc>
      </w:tr>
      <w:tr w:rsidR="00F72383" w:rsidRPr="00F72383" w14:paraId="6B70A3E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5D8D6E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9.0237-1.21GLYCERALDEHYDE/LACT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B9DAF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65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127EF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9E856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0554</w:t>
            </w:r>
          </w:p>
        </w:tc>
      </w:tr>
      <w:tr w:rsidR="00F72383" w:rsidRPr="00F72383" w14:paraId="1F93433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4D76F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6.9048-4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9C0A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7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C118E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E5BD1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8555</w:t>
            </w:r>
          </w:p>
        </w:tc>
      </w:tr>
      <w:tr w:rsidR="00F72383" w:rsidRPr="00F72383" w14:paraId="4B38C94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F8763F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5.0321-0.72GLUCOSE/FRUCTO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1398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51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A042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E-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DE4CE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749</w:t>
            </w:r>
          </w:p>
        </w:tc>
      </w:tr>
      <w:tr w:rsidR="00F72383" w:rsidRPr="00F72383" w14:paraId="7E81EEA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C8E8BB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3.1999-12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222E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4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50C4D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9C414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877</w:t>
            </w:r>
          </w:p>
        </w:tc>
      </w:tr>
      <w:tr w:rsidR="00F72383" w:rsidRPr="00F72383" w14:paraId="6104363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9AE5C8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7.1494-1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20A6A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23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A5EE9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BF113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877</w:t>
            </w:r>
          </w:p>
        </w:tc>
      </w:tr>
      <w:tr w:rsidR="00F72383" w:rsidRPr="00F72383" w14:paraId="203DC07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9A0772D" w14:textId="2A45EA22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1.1129-9.9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8F71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2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FB8C5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42AEE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2</w:t>
            </w:r>
          </w:p>
        </w:tc>
      </w:tr>
      <w:tr w:rsidR="00F72383" w:rsidRPr="00F72383" w14:paraId="57AFD28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C0CA30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0.2057-11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D7975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10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D6B7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563EB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8</w:t>
            </w:r>
          </w:p>
        </w:tc>
      </w:tr>
      <w:tr w:rsidR="00F72383" w:rsidRPr="00F72383" w14:paraId="3005FAE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F2BA6A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6.9037-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473C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5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FAC52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6B436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8</w:t>
            </w:r>
          </w:p>
        </w:tc>
      </w:tr>
      <w:tr w:rsidR="00F72383" w:rsidRPr="00F72383" w14:paraId="44BC70F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077F92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7.1287-1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E9A6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96024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E386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8</w:t>
            </w:r>
          </w:p>
        </w:tc>
      </w:tr>
      <w:tr w:rsidR="00F72383" w:rsidRPr="00F72383" w14:paraId="5FCF901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C45998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9.0871-6.10INOS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1FB0E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7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D3489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95AB0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8</w:t>
            </w:r>
          </w:p>
        </w:tc>
      </w:tr>
      <w:tr w:rsidR="00F72383" w:rsidRPr="00F72383" w14:paraId="1DF9AC8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8D702E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1.0868-1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96C47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FACDD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5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B759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056</w:t>
            </w:r>
          </w:p>
        </w:tc>
      </w:tr>
      <w:tr w:rsidR="00F72383" w:rsidRPr="00F72383" w14:paraId="5B1D146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5D8CB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3.0156-11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EC2D1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98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8B62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5B998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056</w:t>
            </w:r>
          </w:p>
        </w:tc>
      </w:tr>
      <w:tr w:rsidR="00F72383" w:rsidRPr="00F72383" w14:paraId="2544CCE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5A476C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8.0706-1.54ADENOSINE 5'-MONOPHOSPH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D957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0B187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B7911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75</w:t>
            </w:r>
          </w:p>
        </w:tc>
      </w:tr>
      <w:tr w:rsidR="00F72383" w:rsidRPr="00F72383" w14:paraId="5318DF4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74CB2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9.6695-6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A3455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A87C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9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CBFF9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128</w:t>
            </w:r>
          </w:p>
        </w:tc>
      </w:tr>
      <w:tr w:rsidR="00F72383" w:rsidRPr="00F72383" w14:paraId="09AA559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C3A931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7.0456-6.10Allopurin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28B8B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8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42E72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B60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766</w:t>
            </w:r>
          </w:p>
        </w:tc>
      </w:tr>
      <w:tr w:rsidR="00F72383" w:rsidRPr="00F72383" w14:paraId="15D090E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6A2B7D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4.0978-6.24GUANOS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742E4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0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1FBB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9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5B6F7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827</w:t>
            </w:r>
          </w:p>
        </w:tc>
      </w:tr>
      <w:tr w:rsidR="00F72383" w:rsidRPr="00F72383" w14:paraId="237F354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D531EB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1.2927-13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CE52E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4F750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48A8C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827</w:t>
            </w:r>
          </w:p>
        </w:tc>
      </w:tr>
      <w:tr w:rsidR="00F72383" w:rsidRPr="00F72383" w14:paraId="47B237E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2BC8F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9.0500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C9CCA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BDE8F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9FC0B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827</w:t>
            </w:r>
          </w:p>
        </w:tc>
      </w:tr>
      <w:tr w:rsidR="00F72383" w:rsidRPr="00F72383" w14:paraId="2E3DAAC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167A2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4.0234-1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58BB4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62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146FF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18889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2377</w:t>
            </w:r>
          </w:p>
        </w:tc>
      </w:tr>
      <w:tr w:rsidR="00F72383" w:rsidRPr="00F72383" w14:paraId="43BE5BF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CC7F0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9.0278-1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325CB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6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B367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9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053B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301</w:t>
            </w:r>
          </w:p>
        </w:tc>
      </w:tr>
      <w:tr w:rsidR="00F72383" w:rsidRPr="00F72383" w14:paraId="2C925E0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8DBE80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564-6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613CB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623EB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7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0D12A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915</w:t>
            </w:r>
          </w:p>
        </w:tc>
      </w:tr>
      <w:tr w:rsidR="00F72383" w:rsidRPr="00F72383" w14:paraId="72CC6D4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62DEA9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9.1232-1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8D779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32132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14BE1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9054</w:t>
            </w:r>
          </w:p>
        </w:tc>
      </w:tr>
      <w:tr w:rsidR="00F72383" w:rsidRPr="00F72383" w14:paraId="04BDA65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78984E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6.1071-7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BD583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5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EEAAF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1E-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2D12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039</w:t>
            </w:r>
          </w:p>
        </w:tc>
      </w:tr>
      <w:tr w:rsidR="00F72383" w:rsidRPr="00F72383" w14:paraId="0AB6072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A26EA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1.1447-5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B045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6215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EB736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638</w:t>
            </w:r>
          </w:p>
        </w:tc>
      </w:tr>
      <w:tr w:rsidR="00F72383" w:rsidRPr="00F72383" w14:paraId="7259CF3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43D8F3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1.5440-11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AB998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47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2DAF8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1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B2AB1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638</w:t>
            </w:r>
          </w:p>
        </w:tc>
      </w:tr>
      <w:tr w:rsidR="00F72383" w:rsidRPr="00F72383" w14:paraId="4E6310D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A6E7C1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4.6206-13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9B70C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6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421D7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04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72423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654</w:t>
            </w:r>
          </w:p>
        </w:tc>
      </w:tr>
      <w:tr w:rsidR="00F72383" w:rsidRPr="00F72383" w14:paraId="71B446A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98A18A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7.0452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E0342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43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3E921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14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76695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244</w:t>
            </w:r>
          </w:p>
        </w:tc>
      </w:tr>
      <w:tr w:rsidR="00F72383" w:rsidRPr="00F72383" w14:paraId="4C31927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C06A3D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7.0455-1.98HYPOXANTH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C7899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F5C7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26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02102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0337</w:t>
            </w:r>
          </w:p>
        </w:tc>
      </w:tr>
      <w:tr w:rsidR="00F72383" w:rsidRPr="00F72383" w14:paraId="39E23CF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CC95D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359-12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9DB5F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5BBD6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4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7DA9A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449</w:t>
            </w:r>
          </w:p>
        </w:tc>
      </w:tr>
      <w:tr w:rsidR="00F72383" w:rsidRPr="00F72383" w14:paraId="21B3FB0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749ACA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8.1035-5.55ADENOS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0F26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7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0700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36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A673C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449</w:t>
            </w:r>
          </w:p>
        </w:tc>
      </w:tr>
      <w:tr w:rsidR="00F72383" w:rsidRPr="00F72383" w14:paraId="20BE907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B1E05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9.1231-5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7FD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D1D63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466F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702</w:t>
            </w:r>
          </w:p>
        </w:tc>
      </w:tr>
      <w:tr w:rsidR="00F72383" w:rsidRPr="00F72383" w14:paraId="2C99750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9B8AEF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8.3087-13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1D517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AEEE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67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3B5E3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1934</w:t>
            </w:r>
          </w:p>
        </w:tc>
      </w:tr>
      <w:tr w:rsidR="00F72383" w:rsidRPr="00F72383" w14:paraId="55BD122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62ACD8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0651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1C95C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4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AE14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93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91A03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1068</w:t>
            </w:r>
          </w:p>
        </w:tc>
      </w:tr>
      <w:tr w:rsidR="00F72383" w:rsidRPr="00F72383" w14:paraId="545B6FD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16E8C1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2.8389-0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01C0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35518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06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86E06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4392</w:t>
            </w:r>
          </w:p>
        </w:tc>
      </w:tr>
      <w:tr w:rsidR="00F72383" w:rsidRPr="00F72383" w14:paraId="7163ECC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2DF3DB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6.2933-12.92LysoPE 2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4F537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11E9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18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3E9EE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4392</w:t>
            </w:r>
          </w:p>
        </w:tc>
      </w:tr>
      <w:tr w:rsidR="00F72383" w:rsidRPr="00F72383" w14:paraId="5CBD5A6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17F396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3.0816-8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C902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9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7D2DA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1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DBFA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4392</w:t>
            </w:r>
          </w:p>
        </w:tc>
      </w:tr>
      <w:tr w:rsidR="00F72383" w:rsidRPr="00F72383" w14:paraId="04BBBA5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742163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8.1726-12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5BB61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65765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1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97CF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4392</w:t>
            </w:r>
          </w:p>
        </w:tc>
      </w:tr>
      <w:tr w:rsidR="00F72383" w:rsidRPr="00F72383" w14:paraId="666DC22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0E9693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97.2411-14.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5236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7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DB7BB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09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5BA6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551</w:t>
            </w:r>
          </w:p>
        </w:tc>
      </w:tr>
      <w:tr w:rsidR="00F72383" w:rsidRPr="00F72383" w14:paraId="0FC5BE2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BF762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84.2311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24209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03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030EB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4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58050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527</w:t>
            </w:r>
          </w:p>
        </w:tc>
      </w:tr>
      <w:tr w:rsidR="00F72383" w:rsidRPr="00F72383" w14:paraId="24A2385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01BB0A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4.0808-11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41CF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8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E892C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95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532AE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12</w:t>
            </w:r>
          </w:p>
        </w:tc>
      </w:tr>
      <w:tr w:rsidR="00F72383" w:rsidRPr="00F72383" w14:paraId="1B3662A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E5735B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00.7363-6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B4B9D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498F5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50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0E008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649</w:t>
            </w:r>
          </w:p>
        </w:tc>
      </w:tr>
      <w:tr w:rsidR="00F72383" w:rsidRPr="00F72383" w14:paraId="47FC7FC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72877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1392-3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2C26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A9E1A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60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1DE5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649</w:t>
            </w:r>
          </w:p>
        </w:tc>
      </w:tr>
      <w:tr w:rsidR="00F72383" w:rsidRPr="00F72383" w14:paraId="79113FE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CC002D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9.1121-1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AA9E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2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94158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65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0A880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649</w:t>
            </w:r>
          </w:p>
        </w:tc>
      </w:tr>
      <w:tr w:rsidR="00F72383" w:rsidRPr="00F72383" w14:paraId="3EC15D1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5CE103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88.3320-13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519CF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1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00BC4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81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42C66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872</w:t>
            </w:r>
          </w:p>
        </w:tc>
      </w:tr>
      <w:tr w:rsidR="00F72383" w:rsidRPr="00F72383" w14:paraId="5D60858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B1C293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11.0932-13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7281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7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79916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3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D271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84</w:t>
            </w:r>
          </w:p>
        </w:tc>
      </w:tr>
      <w:tr w:rsidR="00F72383" w:rsidRPr="00F72383" w14:paraId="09DB290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F04BE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0.0980-6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9D13B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7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0B41A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37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E2978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084</w:t>
            </w:r>
          </w:p>
        </w:tc>
      </w:tr>
      <w:tr w:rsidR="00F72383" w:rsidRPr="00F72383" w14:paraId="5B955F9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7C19A0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78.3212-15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3DF58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0000D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51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2E4EE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208</w:t>
            </w:r>
          </w:p>
        </w:tc>
      </w:tr>
      <w:tr w:rsidR="00F72383" w:rsidRPr="00F72383" w14:paraId="0AD378E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C81DB4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3.1401-7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C548E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8B465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2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15A7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222</w:t>
            </w:r>
          </w:p>
        </w:tc>
      </w:tr>
      <w:tr w:rsidR="00F72383" w:rsidRPr="00F72383" w14:paraId="55E43EB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DD130E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5.2263-14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4E97C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20FF5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08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15F5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298</w:t>
            </w:r>
          </w:p>
        </w:tc>
      </w:tr>
      <w:tr w:rsidR="00F72383" w:rsidRPr="00F72383" w14:paraId="2475884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045BFD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0829-7.64Tryptoph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DDE6D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1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ED750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26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EC2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14</w:t>
            </w:r>
          </w:p>
        </w:tc>
      </w:tr>
      <w:tr w:rsidR="00F72383" w:rsidRPr="00F72383" w14:paraId="25DD6DC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BF9BAE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8.1224-6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84D33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0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A8AD6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48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10B43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14</w:t>
            </w:r>
          </w:p>
        </w:tc>
      </w:tr>
      <w:tr w:rsidR="00F72383" w:rsidRPr="00F72383" w14:paraId="0A58E39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AC94B0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0.2768-12.71LysoPE 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5110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80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E9BE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0E54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14</w:t>
            </w:r>
          </w:p>
        </w:tc>
      </w:tr>
      <w:tr w:rsidR="00F72383" w:rsidRPr="00F72383" w14:paraId="583E3FC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F20931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2.9451-11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B7B4C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9EB41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54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70D8E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414</w:t>
            </w:r>
          </w:p>
        </w:tc>
      </w:tr>
      <w:tr w:rsidR="00F72383" w:rsidRPr="00F72383" w14:paraId="4D4083A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721AD0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1.0491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F7C96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9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F712F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76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9E98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707</w:t>
            </w:r>
          </w:p>
        </w:tc>
      </w:tr>
      <w:tr w:rsidR="00F72383" w:rsidRPr="00F72383" w14:paraId="6C0719F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F08B72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0.1435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67203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4AED8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14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86A22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4</w:t>
            </w:r>
          </w:p>
        </w:tc>
      </w:tr>
      <w:tr w:rsidR="00F72383" w:rsidRPr="00F72383" w14:paraId="30796AD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77BFF4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0.1606-6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FE46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EEFCC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17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64B4D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4</w:t>
            </w:r>
          </w:p>
        </w:tc>
      </w:tr>
      <w:tr w:rsidR="00F72383" w:rsidRPr="00F72383" w14:paraId="11C3249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D0403A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1020-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0C35A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6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73B67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24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2BC8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4</w:t>
            </w:r>
          </w:p>
        </w:tc>
      </w:tr>
      <w:tr w:rsidR="00F72383" w:rsidRPr="00F72383" w14:paraId="1C73E63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65F463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0.1117-6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16716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6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09045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25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F9210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84</w:t>
            </w:r>
          </w:p>
        </w:tc>
      </w:tr>
      <w:tr w:rsidR="00F72383" w:rsidRPr="00F72383" w14:paraId="5D6831B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5530D4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7.0488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30C24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999F5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57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83ABF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252</w:t>
            </w:r>
          </w:p>
        </w:tc>
      </w:tr>
      <w:tr w:rsidR="00F72383" w:rsidRPr="00F72383" w14:paraId="1EA750A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148FCC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8.3087-13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16EF7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EE259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63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23EF7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252</w:t>
            </w:r>
          </w:p>
        </w:tc>
      </w:tr>
      <w:tr w:rsidR="00F72383" w:rsidRPr="00F72383" w14:paraId="349224B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3CDB9A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3.1888-6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585B9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6BD94F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86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0929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554</w:t>
            </w:r>
          </w:p>
        </w:tc>
      </w:tr>
      <w:tr w:rsidR="00F72383" w:rsidRPr="00F72383" w14:paraId="3597768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597C5D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1.1519-8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8DCA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AD0AA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04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7E9E9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721</w:t>
            </w:r>
          </w:p>
        </w:tc>
      </w:tr>
      <w:tr w:rsidR="00F72383" w:rsidRPr="00F72383" w14:paraId="50F366A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ABDBB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1391-4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17A7F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1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93449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6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BBF00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97</w:t>
            </w:r>
          </w:p>
        </w:tc>
      </w:tr>
      <w:tr w:rsidR="00F72383" w:rsidRPr="00F72383" w14:paraId="04E774D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B6CEB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1.0296-8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243FF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0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B663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49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1FD2D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97</w:t>
            </w:r>
          </w:p>
        </w:tc>
      </w:tr>
      <w:tr w:rsidR="00F72383" w:rsidRPr="00F72383" w14:paraId="4C8CC89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E7B336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6.0296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70C11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ABE5F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5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A3374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97</w:t>
            </w:r>
          </w:p>
        </w:tc>
      </w:tr>
      <w:tr w:rsidR="00F72383" w:rsidRPr="00F72383" w14:paraId="539806C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FF7C6A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3.1116-1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8DF72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4F42E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6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C640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97</w:t>
            </w:r>
          </w:p>
        </w:tc>
      </w:tr>
      <w:tr w:rsidR="00F72383" w:rsidRPr="00F72383" w14:paraId="2CC2DDF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48449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30.2895-13.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7B9E2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6F4D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7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08B98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897</w:t>
            </w:r>
          </w:p>
        </w:tc>
      </w:tr>
      <w:tr w:rsidR="00F72383" w:rsidRPr="00F72383" w14:paraId="6A6CC26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AC9353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2.5617-1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BC14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8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024DA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89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6AEF5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922</w:t>
            </w:r>
          </w:p>
        </w:tc>
      </w:tr>
      <w:tr w:rsidR="00F72383" w:rsidRPr="00F72383" w14:paraId="6D62659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96BF06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4.1169-6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224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8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7DFC4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94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43BA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922</w:t>
            </w:r>
          </w:p>
        </w:tc>
      </w:tr>
      <w:tr w:rsidR="00F72383" w:rsidRPr="00F72383" w14:paraId="77C2B0A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2DF921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2.2839-14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4668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5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0E31B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6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9630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303</w:t>
            </w:r>
          </w:p>
        </w:tc>
      </w:tr>
      <w:tr w:rsidR="00F72383" w:rsidRPr="00F72383" w14:paraId="6F079F6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300822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9.1337-1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8E4A6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4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EC9B77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99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F99A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11</w:t>
            </w:r>
          </w:p>
        </w:tc>
      </w:tr>
      <w:tr w:rsidR="00F72383" w:rsidRPr="00F72383" w14:paraId="3FD5FAC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27BCBB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3.0577-2.7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42675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47D1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1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BF52B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11</w:t>
            </w:r>
          </w:p>
        </w:tc>
      </w:tr>
      <w:tr w:rsidR="00F72383" w:rsidRPr="00F72383" w14:paraId="413C0F2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F0236C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86.3365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FD2B2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4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6CE7A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00013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11</w:t>
            </w:r>
          </w:p>
        </w:tc>
      </w:tr>
      <w:tr w:rsidR="00F72383" w:rsidRPr="00F72383" w14:paraId="3ACFB6B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81EE38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3.5288-8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C668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C5F56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8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4384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477</w:t>
            </w:r>
          </w:p>
        </w:tc>
      </w:tr>
      <w:tr w:rsidR="00F72383" w:rsidRPr="00F72383" w14:paraId="79C9C39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A04EE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8.0705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010E3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1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8B940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8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BA728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477</w:t>
            </w:r>
          </w:p>
        </w:tc>
      </w:tr>
      <w:tr w:rsidR="00F72383" w:rsidRPr="00F72383" w14:paraId="2C09D87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62854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0.0359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9FB87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60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7414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0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4EF49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584</w:t>
            </w:r>
          </w:p>
        </w:tc>
      </w:tr>
      <w:tr w:rsidR="00F72383" w:rsidRPr="00F72383" w14:paraId="2F37E33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C2FDA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3.1174-14.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A3CD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0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4C2AD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2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1553A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626</w:t>
            </w:r>
          </w:p>
        </w:tc>
      </w:tr>
      <w:tr w:rsidR="00F72383" w:rsidRPr="00F72383" w14:paraId="4C63AA0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E13DCB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8.1325-7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7335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9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A83A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3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A963B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702</w:t>
            </w:r>
          </w:p>
        </w:tc>
      </w:tr>
      <w:tr w:rsidR="00F72383" w:rsidRPr="00F72383" w14:paraId="51A00B1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67F28D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6.0249-8.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D6B9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26146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0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EA112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78</w:t>
            </w:r>
          </w:p>
        </w:tc>
      </w:tr>
      <w:tr w:rsidR="00F72383" w:rsidRPr="00F72383" w14:paraId="65647DA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3D70F3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9.0914-11.19Formyl-5-hydroxykynurenam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6F3C8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6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71931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2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5561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796</w:t>
            </w:r>
          </w:p>
        </w:tc>
      </w:tr>
      <w:tr w:rsidR="00F72383" w:rsidRPr="00F72383" w14:paraId="69153E3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B367E6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6.1677-1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9D5CB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6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F9A92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3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DAEF2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796</w:t>
            </w:r>
          </w:p>
        </w:tc>
      </w:tr>
      <w:tr w:rsidR="00F72383" w:rsidRPr="00F72383" w14:paraId="1BD7752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F00099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63.1616-1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7D92C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74550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4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EEAFB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796</w:t>
            </w:r>
          </w:p>
        </w:tc>
      </w:tr>
      <w:tr w:rsidR="00F72383" w:rsidRPr="00F72383" w14:paraId="1EB29EB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B5BD8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7.0490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470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5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C07E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6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D08CB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828</w:t>
            </w:r>
          </w:p>
        </w:tc>
      </w:tr>
      <w:tr w:rsidR="00F72383" w:rsidRPr="00F72383" w14:paraId="5EB0033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580D88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52.2772-13.35LysoPE 1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00B14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5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9CD32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8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5D05A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828</w:t>
            </w:r>
          </w:p>
        </w:tc>
      </w:tr>
      <w:tr w:rsidR="00F72383" w:rsidRPr="00F72383" w14:paraId="256B5C6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177F32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1.1473-1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8E6E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5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F18C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29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E6D44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828</w:t>
            </w:r>
          </w:p>
        </w:tc>
      </w:tr>
      <w:tr w:rsidR="00F72383" w:rsidRPr="00F72383" w14:paraId="44B016C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2C57BE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3.1489-6.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2EBF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8123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3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48DF6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41</w:t>
            </w:r>
          </w:p>
        </w:tc>
      </w:tr>
      <w:tr w:rsidR="00F72383" w:rsidRPr="00F72383" w14:paraId="363E763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267141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9.1711-8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7A352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561CF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8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A21CF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4A44FF8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549FC3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9.1296-1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5C9FF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2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1C17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9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17B9F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14B0F0A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0AF77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2.1376-7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C476E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1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11901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D1DA5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1A60292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30C017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94.3527-14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210A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1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665E6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0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40F0B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31DE909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61864C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0.6233-12.9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DE564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A06F3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2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70B7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2215C06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5DE6F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7.1075-1.9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71A69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1085B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3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E659F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547</w:t>
            </w:r>
          </w:p>
        </w:tc>
      </w:tr>
      <w:tr w:rsidR="00F72383" w:rsidRPr="00F72383" w14:paraId="3022882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78221E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7.1137-8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5A8A0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50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6D3D5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5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D687B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633</w:t>
            </w:r>
          </w:p>
        </w:tc>
      </w:tr>
      <w:tr w:rsidR="00F72383" w:rsidRPr="00F72383" w14:paraId="149C8DD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7CCF00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9.0556-0.73C6H12O6-HEXOSE/KETOSE/INOSITO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20B2B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9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756B4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9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A1573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993</w:t>
            </w:r>
          </w:p>
        </w:tc>
      </w:tr>
      <w:tr w:rsidR="00F72383" w:rsidRPr="00F72383" w14:paraId="4D2CA8F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4FA19F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0.1019-12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C20C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9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598A6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1EDD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993</w:t>
            </w:r>
          </w:p>
        </w:tc>
      </w:tr>
      <w:tr w:rsidR="00F72383" w:rsidRPr="00F72383" w14:paraId="7D363DE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55A223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44.3404-13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E014D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8D3D8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4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7F06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539</w:t>
            </w:r>
          </w:p>
        </w:tc>
      </w:tr>
      <w:tr w:rsidR="00F72383" w:rsidRPr="00F72383" w14:paraId="688A2D3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F25C1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2.1125-0.90L-CARNIT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C340E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9DF5B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E8943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01</w:t>
            </w:r>
          </w:p>
        </w:tc>
      </w:tr>
      <w:tr w:rsidR="00F72383" w:rsidRPr="00F72383" w14:paraId="6756BA6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7F6464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0.1275-7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F3698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5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239E4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5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7B116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583</w:t>
            </w:r>
          </w:p>
        </w:tc>
      </w:tr>
      <w:tr w:rsidR="00F72383" w:rsidRPr="00F72383" w14:paraId="6597B1A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53A37D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9.1530-13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7E24C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5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56AE8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5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734E8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583</w:t>
            </w:r>
          </w:p>
        </w:tc>
      </w:tr>
      <w:tr w:rsidR="00F72383" w:rsidRPr="00F72383" w14:paraId="461ACF8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787717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1.1022-0.82LL-2,6-DIAMINOHEPTANEDIO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18D09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076CC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9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E4D70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777</w:t>
            </w:r>
          </w:p>
        </w:tc>
      </w:tr>
      <w:tr w:rsidR="00F72383" w:rsidRPr="00F72383" w14:paraId="31F8305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D979A8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2.3057-13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0EE60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9BB05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C83DD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777</w:t>
            </w:r>
          </w:p>
        </w:tc>
      </w:tr>
      <w:tr w:rsidR="00F72383" w:rsidRPr="00F72383" w14:paraId="6D9759E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963B3B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9.0671-0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F2C7E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4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EBC0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1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53816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789</w:t>
            </w:r>
          </w:p>
        </w:tc>
      </w:tr>
      <w:tr w:rsidR="00F72383" w:rsidRPr="00F72383" w14:paraId="1C25727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61C45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9.1538-7.30Leu Pr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554E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3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8811D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7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20533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42</w:t>
            </w:r>
          </w:p>
        </w:tc>
      </w:tr>
      <w:tr w:rsidR="00F72383" w:rsidRPr="00F72383" w14:paraId="25EF67F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3A456D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1.1445-6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4E86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75616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26BB6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64</w:t>
            </w:r>
          </w:p>
        </w:tc>
      </w:tr>
      <w:tr w:rsidR="00F72383" w:rsidRPr="00F72383" w14:paraId="1CB45C1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C73F52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74.6547-1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918AA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80F14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4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B4E4A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927</w:t>
            </w:r>
          </w:p>
        </w:tc>
      </w:tr>
      <w:tr w:rsidR="00F72383" w:rsidRPr="00F72383" w14:paraId="203623C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E3DC98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3.2643-16.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6829F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08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EA2E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88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5B436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308</w:t>
            </w:r>
          </w:p>
        </w:tc>
      </w:tr>
      <w:tr w:rsidR="00F72383" w:rsidRPr="00F72383" w14:paraId="149A76E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0692A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3.5392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3608D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40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FCC0B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0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B27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411</w:t>
            </w:r>
          </w:p>
        </w:tc>
      </w:tr>
      <w:tr w:rsidR="00F72383" w:rsidRPr="00F72383" w14:paraId="0BF3D9B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4D09DC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1.0916-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4128D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C99D2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3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9D8B3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411</w:t>
            </w:r>
          </w:p>
        </w:tc>
      </w:tr>
      <w:tr w:rsidR="00F72383" w:rsidRPr="00F72383" w14:paraId="09B3F94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F2FAB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2.2908-12.90LysoPE 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885CA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56376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3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99072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411</w:t>
            </w:r>
          </w:p>
        </w:tc>
      </w:tr>
      <w:tr w:rsidR="00F72383" w:rsidRPr="00F72383" w14:paraId="77AAF08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6EBC4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37.3063-16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3B0BC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40018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5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8753E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456</w:t>
            </w:r>
          </w:p>
        </w:tc>
      </w:tr>
      <w:tr w:rsidR="00F72383" w:rsidRPr="00F72383" w14:paraId="1A28239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3D95D0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8.0969-8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D3B3F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AC928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3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7F1A7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5</w:t>
            </w:r>
          </w:p>
        </w:tc>
      </w:tr>
      <w:tr w:rsidR="00F72383" w:rsidRPr="00F72383" w14:paraId="0E3C75F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0E9830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5.1315-8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4D8C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7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0DCC7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4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6AFB6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5</w:t>
            </w:r>
          </w:p>
        </w:tc>
      </w:tr>
      <w:tr w:rsidR="00F72383" w:rsidRPr="00F72383" w14:paraId="4E2D730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08657C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2.1364-12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E1447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0CF37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5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E4A2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5</w:t>
            </w:r>
          </w:p>
        </w:tc>
      </w:tr>
      <w:tr w:rsidR="00F72383" w:rsidRPr="00F72383" w14:paraId="2EAF030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0A3C57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9.1251-6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B36D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7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D4341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8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E0447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5</w:t>
            </w:r>
          </w:p>
        </w:tc>
      </w:tr>
      <w:tr w:rsidR="00F72383" w:rsidRPr="00F72383" w14:paraId="3A9CE21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B13610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9.6638-15.8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D58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C970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9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29E75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15</w:t>
            </w:r>
          </w:p>
        </w:tc>
      </w:tr>
      <w:tr w:rsidR="00F72383" w:rsidRPr="00F72383" w14:paraId="2447460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F99DB3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7.1289-6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B2DB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9668F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9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45227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F72383" w:rsidRPr="00F72383" w14:paraId="6F27453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D5679D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5.0506-7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8D449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DF9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9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9C16E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F72383" w:rsidRPr="00F72383" w14:paraId="4EF9B6A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096B8F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4.1281-5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42333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4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B2D4B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1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982CC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1</w:t>
            </w:r>
          </w:p>
        </w:tc>
      </w:tr>
      <w:tr w:rsidR="00F72383" w:rsidRPr="00F72383" w14:paraId="788A3D0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CE072D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9.1337-6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A283F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AD56B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6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E5CA2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575</w:t>
            </w:r>
          </w:p>
        </w:tc>
      </w:tr>
      <w:tr w:rsidR="00F72383" w:rsidRPr="00F72383" w14:paraId="505D947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A53E1C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4.0819-13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08632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3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D1D32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9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E20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47</w:t>
            </w:r>
          </w:p>
        </w:tc>
      </w:tr>
      <w:tr w:rsidR="00F72383" w:rsidRPr="00F72383" w14:paraId="3240A88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1158F5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0.4704-5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27FA7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C020C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2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B6A76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47</w:t>
            </w:r>
          </w:p>
        </w:tc>
      </w:tr>
      <w:tr w:rsidR="00F72383" w:rsidRPr="00F72383" w14:paraId="4E6D27A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58D3C6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20.3377-13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52DF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4AD40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2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B57C4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47</w:t>
            </w:r>
          </w:p>
        </w:tc>
      </w:tr>
      <w:tr w:rsidR="00F72383" w:rsidRPr="00F72383" w14:paraId="341655B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C9606C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2.4753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8E0DF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BA1C7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4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1C38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47</w:t>
            </w:r>
          </w:p>
        </w:tc>
      </w:tr>
      <w:tr w:rsidR="00F72383" w:rsidRPr="00F72383" w14:paraId="60E68CC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7E391F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3.2954-12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2AE6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CA90A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5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1CE0B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647</w:t>
            </w:r>
          </w:p>
        </w:tc>
      </w:tr>
      <w:tr w:rsidR="00F72383" w:rsidRPr="00F72383" w14:paraId="0293132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7B45BA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64.2229-1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D04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31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33AE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97E0A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0857</w:t>
            </w:r>
          </w:p>
        </w:tc>
      </w:tr>
      <w:tr w:rsidR="00F72383" w:rsidRPr="00F72383" w14:paraId="39CECBC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F51C15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2.2934-13.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3E79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8CF1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46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E995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49</w:t>
            </w:r>
          </w:p>
        </w:tc>
      </w:tr>
      <w:tr w:rsidR="00F72383" w:rsidRPr="00F72383" w14:paraId="6DACB9C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6D155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0.3239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D9A33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568C2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3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4BB00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008</w:t>
            </w:r>
          </w:p>
        </w:tc>
      </w:tr>
      <w:tr w:rsidR="00F72383" w:rsidRPr="00F72383" w14:paraId="63D28F7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65F30A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3.1440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B379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9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F04E0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3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F63B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008</w:t>
            </w:r>
          </w:p>
        </w:tc>
      </w:tr>
      <w:tr w:rsidR="00F72383" w:rsidRPr="00F72383" w14:paraId="41976EB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FD6DCD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4.1066-13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E1F8D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13614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8814E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422</w:t>
            </w:r>
          </w:p>
        </w:tc>
      </w:tr>
      <w:tr w:rsidR="00F72383" w:rsidRPr="00F72383" w14:paraId="018E5C4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97E1E5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3.2330-16.07Arachidonic Acid 2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5DF51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5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09A9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7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87A33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5C55424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764EE8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2.8094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BDE89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07A5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8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B1354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0DBE905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DB753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04.3089-13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C319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7674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0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53966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35635DF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B5258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1.1129-9.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6DEC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0C901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2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018BF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2C68862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019BC6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5.1843-14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5DA12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5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FCE21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2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7A3C4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187A0CC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0EE7B4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0.1602-3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FB29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5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69944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2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69309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918</w:t>
            </w:r>
          </w:p>
        </w:tc>
      </w:tr>
      <w:tr w:rsidR="00F72383" w:rsidRPr="00F72383" w14:paraId="67D60C7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D49657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2.2456-6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787E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B4E5A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7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DA4D5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231</w:t>
            </w:r>
          </w:p>
        </w:tc>
      </w:tr>
      <w:tr w:rsidR="00F72383" w:rsidRPr="00F72383" w14:paraId="1BC6499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9A9603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1.3863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BF04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9E6B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2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9A694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544</w:t>
            </w:r>
          </w:p>
        </w:tc>
      </w:tr>
      <w:tr w:rsidR="00F72383" w:rsidRPr="00F72383" w14:paraId="371D6FB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101526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5.1076-2.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C277F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8138A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42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68234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51</w:t>
            </w:r>
          </w:p>
        </w:tc>
      </w:tr>
      <w:tr w:rsidR="00F72383" w:rsidRPr="00F72383" w14:paraId="247C7C0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F53D07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0.6022-1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71514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2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F47E7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4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999F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51</w:t>
            </w:r>
          </w:p>
        </w:tc>
      </w:tr>
      <w:tr w:rsidR="00F72383" w:rsidRPr="00F72383" w14:paraId="010FD93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6AE197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0.1377-6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13C1A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2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F9BC5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BB8CA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621</w:t>
            </w:r>
          </w:p>
        </w:tc>
      </w:tr>
      <w:tr w:rsidR="00F72383" w:rsidRPr="00F72383" w14:paraId="42CC53C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0C875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7.1696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1F51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13834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7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9F855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299</w:t>
            </w:r>
          </w:p>
        </w:tc>
      </w:tr>
      <w:tr w:rsidR="00F72383" w:rsidRPr="00F72383" w14:paraId="196784B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B77B1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21.1435-9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FB2F1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0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49CB6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17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E51D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299</w:t>
            </w:r>
          </w:p>
        </w:tc>
      </w:tr>
      <w:tr w:rsidR="00F72383" w:rsidRPr="00F72383" w14:paraId="04B01DE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5C57B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2.0807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9E20D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20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5F6AC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90C3B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444</w:t>
            </w:r>
          </w:p>
        </w:tc>
      </w:tr>
      <w:tr w:rsidR="00F72383" w:rsidRPr="00F72383" w14:paraId="6CD75DD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3777D5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9.0863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1006F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9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E8DAF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9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254BB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152</w:t>
            </w:r>
          </w:p>
        </w:tc>
      </w:tr>
      <w:tr w:rsidR="00F72383" w:rsidRPr="00F72383" w14:paraId="75F6112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D38B6C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2.0972-0.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C90C3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E699F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4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AD2F2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47</w:t>
            </w:r>
          </w:p>
        </w:tc>
      </w:tr>
      <w:tr w:rsidR="00F72383" w:rsidRPr="00F72383" w14:paraId="6B059AD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BFDE5C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4.5915-6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4FC0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6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247DD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4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FB916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181</w:t>
            </w:r>
          </w:p>
        </w:tc>
      </w:tr>
      <w:tr w:rsidR="00F72383" w:rsidRPr="00F72383" w14:paraId="74D72EB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112316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3.1389-6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FEFE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C234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5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915E3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181</w:t>
            </w:r>
          </w:p>
        </w:tc>
      </w:tr>
      <w:tr w:rsidR="00F72383" w:rsidRPr="00F72383" w14:paraId="66BB1EA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E2886D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02.3567-15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A985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43032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7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D601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181</w:t>
            </w:r>
          </w:p>
        </w:tc>
      </w:tr>
      <w:tr w:rsidR="00F72383" w:rsidRPr="00F72383" w14:paraId="212A60B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94BD0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7.0382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4516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543F3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9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0A675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181</w:t>
            </w:r>
          </w:p>
        </w:tc>
      </w:tr>
      <w:tr w:rsidR="00F72383" w:rsidRPr="00F72383" w14:paraId="4810068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1CC776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4.0454-9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ED74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6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66C07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1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F1D1F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181</w:t>
            </w:r>
          </w:p>
        </w:tc>
      </w:tr>
      <w:tr w:rsidR="00F72383" w:rsidRPr="00F72383" w14:paraId="55EB02F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9D8670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0.0336-11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5518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6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45AE0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4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31A09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342FC89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DEBC5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0.0512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EB347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6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476B5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7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ED49A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5C39E8A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82E12E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7.1362-12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90D6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A3F33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0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B5A9A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63CAD525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49FDE2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8.0351-1.784-oxoprol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199B6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6BFBE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3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C01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51D2007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75FDC7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5.1491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9638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8CD33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4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8ED6C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2720939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069626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5.0755-8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EFC1B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E8205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6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2E7A9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5F9EFBC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7CA16C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98.2092-6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D9198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5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B60BB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77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EC4EF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223</w:t>
            </w:r>
          </w:p>
        </w:tc>
      </w:tr>
      <w:tr w:rsidR="00F72383" w:rsidRPr="00F72383" w14:paraId="498DAB1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12DE02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5.1184-2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D105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696B5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46F0B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536</w:t>
            </w:r>
          </w:p>
        </w:tc>
      </w:tr>
      <w:tr w:rsidR="00F72383" w:rsidRPr="00F72383" w14:paraId="35CB8C6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E89E7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6.1446-6.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15102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4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1993D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5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49799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8543</w:t>
            </w:r>
          </w:p>
        </w:tc>
      </w:tr>
      <w:tr w:rsidR="00F72383" w:rsidRPr="00F72383" w14:paraId="255A10A4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CD6E5F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4.0703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415A0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3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27667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5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934F6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59</w:t>
            </w:r>
          </w:p>
        </w:tc>
      </w:tr>
      <w:tr w:rsidR="00F72383" w:rsidRPr="00F72383" w14:paraId="2A6E0CA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B3D1E7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13.1615-8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C6D8F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7DF00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5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6EA2F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159</w:t>
            </w:r>
          </w:p>
        </w:tc>
      </w:tr>
      <w:tr w:rsidR="00F72383" w:rsidRPr="00F72383" w14:paraId="34BCF9B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E874B4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48.3075-11.46Glycodeoxycholic acid GD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D1F7E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2042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3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B4F23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48</w:t>
            </w:r>
          </w:p>
        </w:tc>
      </w:tr>
      <w:tr w:rsidR="00F72383" w:rsidRPr="00F72383" w14:paraId="0144A29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0C534E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1.0855-14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C589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2E7E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3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C36D4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48</w:t>
            </w:r>
          </w:p>
        </w:tc>
      </w:tr>
      <w:tr w:rsidR="00F72383" w:rsidRPr="00F72383" w14:paraId="40655F7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11EA4F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4.0336-11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A97D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2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8F82F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97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A1487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614</w:t>
            </w:r>
          </w:p>
        </w:tc>
      </w:tr>
      <w:tr w:rsidR="00F72383" w:rsidRPr="00F72383" w14:paraId="284829F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C0CED9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1.1278-8.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048A8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1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427B5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6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82717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38</w:t>
            </w:r>
          </w:p>
        </w:tc>
      </w:tr>
      <w:tr w:rsidR="00F72383" w:rsidRPr="00F72383" w14:paraId="07EE33F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37FB2A3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55.2309-14.14Palmitoleic aci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50E5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1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34655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7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0A1D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38</w:t>
            </w:r>
          </w:p>
        </w:tc>
      </w:tr>
      <w:tr w:rsidR="00F72383" w:rsidRPr="00F72383" w14:paraId="035A830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84B4EC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50.3270-15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1B461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10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5DF4D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9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5E2C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38</w:t>
            </w:r>
          </w:p>
        </w:tc>
      </w:tr>
      <w:tr w:rsidR="00F72383" w:rsidRPr="00F72383" w14:paraId="291E399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26171F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9.1231-2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5EFDE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40797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10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F9FB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038</w:t>
            </w:r>
          </w:p>
        </w:tc>
      </w:tr>
      <w:tr w:rsidR="00F72383" w:rsidRPr="00F72383" w14:paraId="6E5F5543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79546F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47.0299-2.21CITRAMALA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CFCF5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8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52082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29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0EDDC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66</w:t>
            </w:r>
          </w:p>
        </w:tc>
      </w:tr>
      <w:tr w:rsidR="00F72383" w:rsidRPr="00F72383" w14:paraId="6F752D6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56E53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5.0814-9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A5901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8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63D1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33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B1862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814</w:t>
            </w:r>
          </w:p>
        </w:tc>
      </w:tr>
      <w:tr w:rsidR="00F72383" w:rsidRPr="00F72383" w14:paraId="57AB458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D5AFBE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05.2467-15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7F45C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8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A3DFC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CD510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091</w:t>
            </w:r>
          </w:p>
        </w:tc>
      </w:tr>
      <w:tr w:rsidR="00F72383" w:rsidRPr="00F72383" w14:paraId="34EFD059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098064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81.2955-16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363D7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DFFBD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1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CDD84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091</w:t>
            </w:r>
          </w:p>
        </w:tc>
      </w:tr>
      <w:tr w:rsidR="00F72383" w:rsidRPr="00F72383" w14:paraId="771937E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F18C00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3.1052-2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B69E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6B17A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76BC0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155</w:t>
            </w:r>
          </w:p>
        </w:tc>
      </w:tr>
      <w:tr w:rsidR="00F72383" w:rsidRPr="00F72383" w14:paraId="067AB13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D81A7E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4.5337-11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40C3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7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262B2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1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2F48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158</w:t>
            </w:r>
          </w:p>
        </w:tc>
      </w:tr>
      <w:tr w:rsidR="00F72383" w:rsidRPr="00F72383" w14:paraId="0F96627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BED2ED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09.1545-11.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2BFB1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4BEE7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1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08B1B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158</w:t>
            </w:r>
          </w:p>
        </w:tc>
      </w:tr>
      <w:tr w:rsidR="00F72383" w:rsidRPr="00F72383" w14:paraId="6F3C28EB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74C56C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37.1362-11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A118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6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56FE80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3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240E0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158</w:t>
            </w:r>
          </w:p>
        </w:tc>
      </w:tr>
      <w:tr w:rsidR="00F72383" w:rsidRPr="00F72383" w14:paraId="60B8978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71FAA68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8.1434-1.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D4275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7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F636C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54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F778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158</w:t>
            </w:r>
          </w:p>
        </w:tc>
      </w:tr>
      <w:tr w:rsidR="00F72383" w:rsidRPr="00F72383" w14:paraId="7685F36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49B20E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1.0537-11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4A944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5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27A83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68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6CE47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935</w:t>
            </w:r>
          </w:p>
        </w:tc>
      </w:tr>
      <w:tr w:rsidR="00F72383" w:rsidRPr="00F72383" w14:paraId="3D8999A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BD6F95B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70.0654-4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28CA2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E15AC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640E6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935</w:t>
            </w:r>
          </w:p>
        </w:tc>
      </w:tr>
      <w:tr w:rsidR="00F72383" w:rsidRPr="00F72383" w14:paraId="14CBC3D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2D7740D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48.0702-2.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8C0A4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5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7289A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06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169E8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935</w:t>
            </w:r>
          </w:p>
        </w:tc>
      </w:tr>
      <w:tr w:rsidR="00F72383" w:rsidRPr="00F72383" w14:paraId="48A333C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8249DB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1.7945-3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C35F6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48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30D2A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6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0E4CC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229</w:t>
            </w:r>
          </w:p>
        </w:tc>
      </w:tr>
      <w:tr w:rsidR="00F72383" w:rsidRPr="00F72383" w14:paraId="6A53D58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806EEF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29.0169-1.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0ACCC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2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5FC87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2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F9A379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41</w:t>
            </w:r>
          </w:p>
        </w:tc>
      </w:tr>
      <w:tr w:rsidR="00F72383" w:rsidRPr="00F72383" w14:paraId="7EF2E84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D3379E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80.3097-14.59LysoPE 18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D969C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25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BC4B6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603F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41</w:t>
            </w:r>
          </w:p>
        </w:tc>
      </w:tr>
      <w:tr w:rsidR="00F72383" w:rsidRPr="00F72383" w14:paraId="42355BF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7C5EBE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86.1293-10.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F8879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24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7670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06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D7932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241</w:t>
            </w:r>
          </w:p>
        </w:tc>
      </w:tr>
      <w:tr w:rsidR="00F72383" w:rsidRPr="00F72383" w14:paraId="7D5B3A3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416FFC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17.1547-5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5F73B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E65DE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13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ADA33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625</w:t>
            </w:r>
          </w:p>
        </w:tc>
      </w:tr>
      <w:tr w:rsidR="00F72383" w:rsidRPr="00F72383" w14:paraId="0C2C746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FD5238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2.0561-1.41GUAN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C0D0D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8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18263C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27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7FC81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611</w:t>
            </w:r>
          </w:p>
        </w:tc>
      </w:tr>
      <w:tr w:rsidR="00F72383" w:rsidRPr="00F72383" w14:paraId="78D6EC36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07A3690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1.5773-11.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8BED0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0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121B8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5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B639D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032</w:t>
            </w:r>
          </w:p>
        </w:tc>
      </w:tr>
      <w:tr w:rsidR="00F72383" w:rsidRPr="00F72383" w14:paraId="4F55CAED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6830C967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5.0190-7.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AB62F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FF67F4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7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43E28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032</w:t>
            </w:r>
          </w:p>
        </w:tc>
      </w:tr>
      <w:tr w:rsidR="00F72383" w:rsidRPr="00F72383" w14:paraId="154EC60C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956D24C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39.1400-9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CE6C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9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8C78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48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B3CF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719</w:t>
            </w:r>
          </w:p>
        </w:tc>
      </w:tr>
      <w:tr w:rsidR="00F72383" w:rsidRPr="00F72383" w14:paraId="26BD799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A10669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66.1026-0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3BA8F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8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CDA88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55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C62D1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096</w:t>
            </w:r>
          </w:p>
        </w:tc>
      </w:tr>
      <w:tr w:rsidR="00F72383" w:rsidRPr="00F72383" w14:paraId="01C76C01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4DEF7232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3.1488-2.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CD329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3DB46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26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3F55B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4AB1059E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5A8709D9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6.0559-11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1BF7A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8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6B562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65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5F8A8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61F819D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4316E45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50.0581-1.35L-METHION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007C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6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1879A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1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FEB87B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3D7E1642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604B1DE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36.1279-6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833D0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74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58AC2D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D1E656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0612A28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928B17A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32.1017-2.41LEUC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2D647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33C0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6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D3F2B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2A916DEF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3F3002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63.1028-12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596E1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7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E27D9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78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F8098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289222DA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8333C0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77.0852-0.85DISACCHARIDE 6C/6C/2-alpha-D-glucosyl-D-gluco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26F9F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7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0FE81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78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C0693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37</w:t>
            </w:r>
          </w:p>
        </w:tc>
      </w:tr>
      <w:tr w:rsidR="00F72383" w:rsidRPr="00F72383" w14:paraId="778DD630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094FC8EF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45.1858-8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DC341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C74A3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7632F5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128</w:t>
            </w:r>
          </w:p>
        </w:tc>
      </w:tr>
      <w:tr w:rsidR="00F72383" w:rsidRPr="00F72383" w14:paraId="34B24407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75EF2F1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21.0915-1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9AB2A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95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C3DBB3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98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D03C9E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554</w:t>
            </w:r>
          </w:p>
        </w:tc>
      </w:tr>
      <w:tr w:rsidR="00F72383" w:rsidRPr="00F72383" w14:paraId="42F2C278" w14:textId="77777777" w:rsidTr="00F72383">
        <w:trPr>
          <w:gridAfter w:val="1"/>
          <w:wAfter w:w="7" w:type="dxa"/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5E89716" w14:textId="77777777" w:rsidR="00F72383" w:rsidRPr="00F72383" w:rsidRDefault="00F72383" w:rsidP="00F7238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81.4602-3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F8F8F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3EAA2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FD0697" w14:textId="77777777" w:rsidR="00F72383" w:rsidRPr="00F72383" w:rsidRDefault="00F72383" w:rsidP="00F7238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723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719</w:t>
            </w:r>
          </w:p>
        </w:tc>
      </w:tr>
    </w:tbl>
    <w:p w14:paraId="6D6F8C6B" w14:textId="77777777" w:rsidR="00F72383" w:rsidRPr="00F72383" w:rsidRDefault="00F72383">
      <w:pPr>
        <w:rPr>
          <w:sz w:val="20"/>
          <w:szCs w:val="20"/>
        </w:rPr>
      </w:pPr>
    </w:p>
    <w:p w14:paraId="6B6ADF00" w14:textId="77777777" w:rsidR="00F72383" w:rsidRPr="00F72383" w:rsidRDefault="00F72383">
      <w:pPr>
        <w:rPr>
          <w:sz w:val="20"/>
          <w:szCs w:val="20"/>
        </w:rPr>
      </w:pPr>
    </w:p>
    <w:p w14:paraId="761B59D8" w14:textId="77777777" w:rsidR="00F72383" w:rsidRDefault="00F72383">
      <w:pPr>
        <w:rPr>
          <w:sz w:val="20"/>
          <w:szCs w:val="20"/>
        </w:rPr>
      </w:pPr>
    </w:p>
    <w:p w14:paraId="1E0505B2" w14:textId="77777777" w:rsidR="00F72383" w:rsidRDefault="00F72383">
      <w:pPr>
        <w:rPr>
          <w:sz w:val="20"/>
          <w:szCs w:val="20"/>
        </w:rPr>
      </w:pPr>
    </w:p>
    <w:p w14:paraId="41B83868" w14:textId="77777777" w:rsidR="00F72383" w:rsidRDefault="00F72383">
      <w:pPr>
        <w:rPr>
          <w:sz w:val="20"/>
          <w:szCs w:val="20"/>
        </w:rPr>
      </w:pPr>
    </w:p>
    <w:p w14:paraId="5358D734" w14:textId="77777777" w:rsidR="00F72383" w:rsidRDefault="00F72383">
      <w:pPr>
        <w:rPr>
          <w:sz w:val="20"/>
          <w:szCs w:val="20"/>
        </w:rPr>
      </w:pPr>
    </w:p>
    <w:p w14:paraId="1244D589" w14:textId="77777777" w:rsidR="00F72383" w:rsidRDefault="00F72383">
      <w:pPr>
        <w:rPr>
          <w:sz w:val="20"/>
          <w:szCs w:val="20"/>
        </w:rPr>
      </w:pPr>
    </w:p>
    <w:p w14:paraId="75C0B4F8" w14:textId="77777777" w:rsidR="00F72383" w:rsidRDefault="00F72383">
      <w:pPr>
        <w:rPr>
          <w:sz w:val="20"/>
          <w:szCs w:val="20"/>
        </w:rPr>
      </w:pPr>
    </w:p>
    <w:p w14:paraId="7CEB83E1" w14:textId="77777777" w:rsidR="00F72383" w:rsidRDefault="00F72383">
      <w:pPr>
        <w:rPr>
          <w:sz w:val="20"/>
          <w:szCs w:val="20"/>
        </w:rPr>
      </w:pPr>
    </w:p>
    <w:p w14:paraId="3225DD4D" w14:textId="77777777" w:rsidR="00F72383" w:rsidRDefault="00F72383">
      <w:pPr>
        <w:rPr>
          <w:sz w:val="20"/>
          <w:szCs w:val="20"/>
        </w:rPr>
        <w:sectPr w:rsidR="00F72383" w:rsidSect="002F4A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179" w:type="dxa"/>
        <w:tblLook w:val="04A0" w:firstRow="1" w:lastRow="0" w:firstColumn="1" w:lastColumn="0" w:noHBand="0" w:noVBand="1"/>
      </w:tblPr>
      <w:tblGrid>
        <w:gridCol w:w="987"/>
        <w:gridCol w:w="975"/>
        <w:gridCol w:w="805"/>
        <w:gridCol w:w="1050"/>
        <w:gridCol w:w="2199"/>
        <w:gridCol w:w="1271"/>
        <w:gridCol w:w="1298"/>
        <w:gridCol w:w="1299"/>
        <w:gridCol w:w="1362"/>
        <w:gridCol w:w="1933"/>
      </w:tblGrid>
      <w:tr w:rsidR="00F72383" w:rsidRPr="00F72383" w14:paraId="6CAFCF4B" w14:textId="77777777" w:rsidTr="00E50048">
        <w:trPr>
          <w:trHeight w:val="340"/>
        </w:trPr>
        <w:tc>
          <w:tcPr>
            <w:tcW w:w="1317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B7727B" w14:textId="09CF86FC" w:rsidR="00F72383" w:rsidRPr="00F72383" w:rsidRDefault="002F4AAD" w:rsidP="00F7238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ry</w:t>
            </w:r>
            <w:r w:rsidR="00F72383" w:rsidRPr="00F7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72383" w:rsidRPr="00F723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 Detailed Characteristic Table for Individual Study Patients</w:t>
            </w:r>
          </w:p>
        </w:tc>
      </w:tr>
      <w:tr w:rsidR="002D0FE0" w:rsidRPr="00F72383" w14:paraId="5670EC6E" w14:textId="77777777" w:rsidTr="00E50048">
        <w:trPr>
          <w:trHeight w:val="565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B05EB1" w14:textId="53CA5619" w:rsidR="00F72383" w:rsidRPr="00F72383" w:rsidRDefault="00100081" w:rsidP="00F7238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atien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2D7C4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0475D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Days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28D99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2F9F8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08416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 Statu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C114A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T3 Allelic Ratio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435BC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M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2407A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476EC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genetic Test Result</w:t>
            </w:r>
          </w:p>
        </w:tc>
      </w:tr>
      <w:tr w:rsidR="002D0FE0" w:rsidRPr="00F72383" w14:paraId="4828F1AC" w14:textId="77777777" w:rsidTr="00E50048">
        <w:trPr>
          <w:trHeight w:val="349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2B1DA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19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1CE2B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323A8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FD3CA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0C3E5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C1470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CDEDA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23A01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C0C28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F4B0A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78BA27E5" w14:textId="77777777" w:rsidTr="00E50048">
        <w:trPr>
          <w:trHeight w:val="322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CC1D9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29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97F5F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C48D0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622BA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31092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37BC3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3D18B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E948C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997AD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09882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2B151BD0" w14:textId="77777777" w:rsidTr="00E50048">
        <w:trPr>
          <w:trHeight w:val="313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997E9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31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995C9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82C80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3FA77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07E5D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09DEC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B502A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34035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70A9F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3583F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5C1C5EAB" w14:textId="77777777" w:rsidTr="00E50048">
        <w:trPr>
          <w:trHeight w:val="313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D8B60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31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CD197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56D70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5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83F77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BA6F5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E634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4277C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F8D0F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76B51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0DB66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0B6AE383" w14:textId="77777777" w:rsidTr="00E50048">
        <w:trPr>
          <w:trHeight w:val="268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68B59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26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0C2CA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1A4D6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9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19160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E022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563BB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3D73E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946D5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3459B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62553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2951AB48" w14:textId="77777777" w:rsidTr="00E50048">
        <w:trPr>
          <w:trHeight w:val="268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A6E09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27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03166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7FA94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8D577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6259A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17716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666CB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664CD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9F17E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6477B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0866774F" w14:textId="77777777" w:rsidTr="00E50048">
        <w:trPr>
          <w:trHeight w:val="286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24B00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20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82516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7A2AE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CD6A4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73688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7E067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CAF40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FF65A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EAFC8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E77AF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51F30B56" w14:textId="77777777" w:rsidTr="00E50048">
        <w:trPr>
          <w:trHeight w:val="268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FBD00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22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68EE4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89905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73AAE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6F600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C350F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0619E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1D7F2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A3BDC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B4677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258F855B" w14:textId="77777777" w:rsidTr="00E50048">
        <w:trPr>
          <w:trHeight w:val="133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06D5C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50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4436F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FC9AE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D0A56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67484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4D758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A3C2A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6F09A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D26A7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4A46E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55FD70D4" w14:textId="77777777" w:rsidTr="00E50048">
        <w:trPr>
          <w:trHeight w:val="223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FBC1C3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42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45172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97022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3B303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B6A7B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4C241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116AA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369DB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4DE6F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A2C8C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289B1930" w14:textId="77777777" w:rsidTr="00E50048">
        <w:trPr>
          <w:trHeight w:val="250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DE5C7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50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8F21B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0C6DE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E1E2C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C5E9A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A15AC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25279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6D944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DDD39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0A138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0EBF9528" w14:textId="77777777" w:rsidTr="00E50048">
        <w:trPr>
          <w:trHeight w:val="232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22160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51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B4B71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E1D98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62216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A72EE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C005C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AA684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70370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FCC8D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18EC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50977BF4" w14:textId="77777777" w:rsidTr="00E50048">
        <w:trPr>
          <w:trHeight w:val="268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C9D4B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47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F2E26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E536E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791F4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B2BAE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B8A89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27F0E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50F40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ADA56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AF2E7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25AA454B" w14:textId="77777777" w:rsidTr="00333B03">
        <w:trPr>
          <w:trHeight w:val="295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7B13E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48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B89EE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B5C189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7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CEA40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7657F6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19488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00BD9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76DD9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1FD47A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27385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</w:tr>
      <w:tr w:rsidR="002D0FE0" w:rsidRPr="00F72383" w14:paraId="2AF72C63" w14:textId="77777777" w:rsidTr="00E50048">
        <w:trPr>
          <w:trHeight w:val="259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310B3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52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88F77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8A043E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D195F7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72FD98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779A64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6AD6E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C431D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B7F22D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D25442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  <w:tr w:rsidR="002D0FE0" w:rsidRPr="00F72383" w14:paraId="5AF5074D" w14:textId="77777777" w:rsidTr="00E50048">
        <w:trPr>
          <w:trHeight w:val="250"/>
        </w:trPr>
        <w:tc>
          <w:tcPr>
            <w:tcW w:w="9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6EA595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3B0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857</w:t>
            </w: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D33A3F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6E32B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9B85C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68A04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D8997B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D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84F98C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663F1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8DFC10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0BD4F1" w14:textId="77777777" w:rsidR="00F72383" w:rsidRPr="00F72383" w:rsidRDefault="00F72383" w:rsidP="00F7238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23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rmal</w:t>
            </w:r>
          </w:p>
        </w:tc>
      </w:tr>
    </w:tbl>
    <w:p w14:paraId="40F91D89" w14:textId="77777777" w:rsidR="002F4AAD" w:rsidRDefault="002F4AAD">
      <w:pPr>
        <w:rPr>
          <w:sz w:val="20"/>
          <w:szCs w:val="20"/>
        </w:rPr>
        <w:sectPr w:rsidR="002F4AAD" w:rsidSect="002F4A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52B506" w14:textId="77777777" w:rsidR="00F72383" w:rsidRPr="00F72383" w:rsidRDefault="00F72383">
      <w:pPr>
        <w:rPr>
          <w:sz w:val="20"/>
          <w:szCs w:val="20"/>
        </w:rPr>
      </w:pPr>
    </w:p>
    <w:p w14:paraId="09F75CE8" w14:textId="7A4BEEE0" w:rsidR="00F72383" w:rsidRDefault="00F72383" w:rsidP="00C13183">
      <w:pPr>
        <w:spacing w:after="100" w:afterAutospacing="1"/>
        <w:outlineLvl w:val="1"/>
      </w:pPr>
    </w:p>
    <w:sectPr w:rsidR="00F72383" w:rsidSect="003513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E99"/>
    <w:rsid w:val="00000993"/>
    <w:rsid w:val="00006246"/>
    <w:rsid w:val="00017044"/>
    <w:rsid w:val="0002106B"/>
    <w:rsid w:val="00031F9D"/>
    <w:rsid w:val="000661A9"/>
    <w:rsid w:val="0007696C"/>
    <w:rsid w:val="00092C00"/>
    <w:rsid w:val="00093858"/>
    <w:rsid w:val="000A340B"/>
    <w:rsid w:val="000C3C7F"/>
    <w:rsid w:val="000D7941"/>
    <w:rsid w:val="000F12A9"/>
    <w:rsid w:val="000F2C44"/>
    <w:rsid w:val="00100081"/>
    <w:rsid w:val="00137B30"/>
    <w:rsid w:val="00177478"/>
    <w:rsid w:val="001B1C16"/>
    <w:rsid w:val="001C0679"/>
    <w:rsid w:val="00230897"/>
    <w:rsid w:val="00236251"/>
    <w:rsid w:val="0028023E"/>
    <w:rsid w:val="002D0FE0"/>
    <w:rsid w:val="002E4FC5"/>
    <w:rsid w:val="002E7FF4"/>
    <w:rsid w:val="002F4AAD"/>
    <w:rsid w:val="002F784C"/>
    <w:rsid w:val="00333B03"/>
    <w:rsid w:val="00351337"/>
    <w:rsid w:val="00353DB0"/>
    <w:rsid w:val="00377A74"/>
    <w:rsid w:val="003945DE"/>
    <w:rsid w:val="003C1AE9"/>
    <w:rsid w:val="003D7EA1"/>
    <w:rsid w:val="003E299B"/>
    <w:rsid w:val="003F263E"/>
    <w:rsid w:val="00400E77"/>
    <w:rsid w:val="00443693"/>
    <w:rsid w:val="00464CF2"/>
    <w:rsid w:val="004659F9"/>
    <w:rsid w:val="0048069C"/>
    <w:rsid w:val="0048471A"/>
    <w:rsid w:val="0049337A"/>
    <w:rsid w:val="004A3520"/>
    <w:rsid w:val="004D41EC"/>
    <w:rsid w:val="004D7A7D"/>
    <w:rsid w:val="0053110D"/>
    <w:rsid w:val="00541B99"/>
    <w:rsid w:val="005530AA"/>
    <w:rsid w:val="005A083F"/>
    <w:rsid w:val="005C1E7C"/>
    <w:rsid w:val="005C27EF"/>
    <w:rsid w:val="005C3351"/>
    <w:rsid w:val="006059DA"/>
    <w:rsid w:val="00626872"/>
    <w:rsid w:val="00627F93"/>
    <w:rsid w:val="00642A5C"/>
    <w:rsid w:val="00673C12"/>
    <w:rsid w:val="006D13DF"/>
    <w:rsid w:val="006E4DC5"/>
    <w:rsid w:val="00700745"/>
    <w:rsid w:val="007806C9"/>
    <w:rsid w:val="00797CEE"/>
    <w:rsid w:val="007A20D6"/>
    <w:rsid w:val="007C19F8"/>
    <w:rsid w:val="007C77D3"/>
    <w:rsid w:val="0080592C"/>
    <w:rsid w:val="00810611"/>
    <w:rsid w:val="008108E2"/>
    <w:rsid w:val="008403D4"/>
    <w:rsid w:val="00843F39"/>
    <w:rsid w:val="00860F95"/>
    <w:rsid w:val="008707BF"/>
    <w:rsid w:val="00896673"/>
    <w:rsid w:val="008E52A7"/>
    <w:rsid w:val="00921BFC"/>
    <w:rsid w:val="00927C61"/>
    <w:rsid w:val="009350CA"/>
    <w:rsid w:val="00941B33"/>
    <w:rsid w:val="00963B76"/>
    <w:rsid w:val="00970B61"/>
    <w:rsid w:val="00982D16"/>
    <w:rsid w:val="009B594C"/>
    <w:rsid w:val="00A01E62"/>
    <w:rsid w:val="00A03494"/>
    <w:rsid w:val="00A14B4D"/>
    <w:rsid w:val="00A23F9F"/>
    <w:rsid w:val="00A26E06"/>
    <w:rsid w:val="00A529A3"/>
    <w:rsid w:val="00A5391A"/>
    <w:rsid w:val="00A5684A"/>
    <w:rsid w:val="00A92720"/>
    <w:rsid w:val="00A94DB6"/>
    <w:rsid w:val="00AA7BFF"/>
    <w:rsid w:val="00AD0E68"/>
    <w:rsid w:val="00AD79EF"/>
    <w:rsid w:val="00B117E1"/>
    <w:rsid w:val="00BD11B7"/>
    <w:rsid w:val="00BD29D9"/>
    <w:rsid w:val="00BD5D42"/>
    <w:rsid w:val="00C12FD3"/>
    <w:rsid w:val="00C13183"/>
    <w:rsid w:val="00C1745B"/>
    <w:rsid w:val="00C64DAA"/>
    <w:rsid w:val="00C72AC1"/>
    <w:rsid w:val="00C8027F"/>
    <w:rsid w:val="00C8193F"/>
    <w:rsid w:val="00CC786A"/>
    <w:rsid w:val="00CF4AA8"/>
    <w:rsid w:val="00D10645"/>
    <w:rsid w:val="00D13F5C"/>
    <w:rsid w:val="00D82658"/>
    <w:rsid w:val="00D85454"/>
    <w:rsid w:val="00D85BBE"/>
    <w:rsid w:val="00DA6F0C"/>
    <w:rsid w:val="00DB6D32"/>
    <w:rsid w:val="00DE34E8"/>
    <w:rsid w:val="00DF6FB2"/>
    <w:rsid w:val="00E0354F"/>
    <w:rsid w:val="00E11504"/>
    <w:rsid w:val="00E34E99"/>
    <w:rsid w:val="00E378D3"/>
    <w:rsid w:val="00E4378D"/>
    <w:rsid w:val="00E44D39"/>
    <w:rsid w:val="00E50048"/>
    <w:rsid w:val="00E53C43"/>
    <w:rsid w:val="00E53F59"/>
    <w:rsid w:val="00E72937"/>
    <w:rsid w:val="00E82531"/>
    <w:rsid w:val="00EC1352"/>
    <w:rsid w:val="00EE72BA"/>
    <w:rsid w:val="00F0355A"/>
    <w:rsid w:val="00F04BB8"/>
    <w:rsid w:val="00F1299F"/>
    <w:rsid w:val="00F6547C"/>
    <w:rsid w:val="00F72383"/>
    <w:rsid w:val="00F77406"/>
    <w:rsid w:val="00F8371A"/>
    <w:rsid w:val="00F87764"/>
    <w:rsid w:val="00FB5802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884F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51337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1337"/>
    <w:rPr>
      <w:rFonts w:ascii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351337"/>
  </w:style>
  <w:style w:type="paragraph" w:styleId="BalloonText">
    <w:name w:val="Balloon Text"/>
    <w:basedOn w:val="Normal"/>
    <w:link w:val="BalloonTextChar"/>
    <w:uiPriority w:val="99"/>
    <w:semiHidden/>
    <w:unhideWhenUsed/>
    <w:rsid w:val="000769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51337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1337"/>
    <w:rPr>
      <w:rFonts w:ascii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351337"/>
  </w:style>
  <w:style w:type="paragraph" w:styleId="BalloonText">
    <w:name w:val="Balloon Text"/>
    <w:basedOn w:val="Normal"/>
    <w:link w:val="BalloonTextChar"/>
    <w:uiPriority w:val="99"/>
    <w:semiHidden/>
    <w:unhideWhenUsed/>
    <w:rsid w:val="000769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9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2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176</Words>
  <Characters>18107</Characters>
  <Application>Microsoft Macintosh Word</Application>
  <DocSecurity>0</DocSecurity>
  <Lines>150</Lines>
  <Paragraphs>42</Paragraphs>
  <ScaleCrop>false</ScaleCrop>
  <Company>University of Florida</Company>
  <LinksUpToDate>false</LinksUpToDate>
  <CharactersWithSpaces>2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tinder Lamba</cp:lastModifiedBy>
  <cp:revision>2</cp:revision>
  <dcterms:created xsi:type="dcterms:W3CDTF">2018-03-06T16:03:00Z</dcterms:created>
  <dcterms:modified xsi:type="dcterms:W3CDTF">2018-03-06T16:03:00Z</dcterms:modified>
</cp:coreProperties>
</file>